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4063" w14:textId="77777777" w:rsidR="00F34418" w:rsidRDefault="00F32A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BA17EB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3016A9E5" w14:textId="77777777" w:rsidR="00F34418" w:rsidRPr="00F34418" w:rsidRDefault="00F34418" w:rsidP="00F34418">
      <w:pPr>
        <w:rPr>
          <w:rFonts w:ascii="Times New Roman" w:hAnsi="Times New Roman" w:cs="Times New Roman"/>
          <w:b/>
          <w:sz w:val="24"/>
          <w:szCs w:val="24"/>
        </w:rPr>
      </w:pPr>
      <w:r w:rsidRPr="00F34418">
        <w:rPr>
          <w:rFonts w:ascii="Times New Roman" w:hAnsi="Times New Roman" w:cs="Times New Roman"/>
          <w:b/>
          <w:sz w:val="24"/>
          <w:szCs w:val="24"/>
        </w:rPr>
        <w:t xml:space="preserve">Effect of sulfonamide derivatives of phenylglycine on scopolamine-induced amnesia in rats </w:t>
      </w:r>
    </w:p>
    <w:p w14:paraId="70807CB2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t>Ankit Ganeshpurkar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34418">
        <w:rPr>
          <w:rFonts w:ascii="Times New Roman" w:hAnsi="Times New Roman" w:cs="Times New Roman"/>
          <w:bCs/>
          <w:sz w:val="24"/>
          <w:szCs w:val="24"/>
        </w:rPr>
        <w:t>, Ravi Singh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3441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34418">
        <w:rPr>
          <w:rFonts w:ascii="Times New Roman" w:hAnsi="Times New Roman" w:cs="Times New Roman"/>
          <w:bCs/>
          <w:sz w:val="24"/>
          <w:szCs w:val="24"/>
        </w:rPr>
        <w:t>Pratigya</w:t>
      </w:r>
      <w:proofErr w:type="spellEnd"/>
      <w:r w:rsidRPr="00F34418">
        <w:rPr>
          <w:rFonts w:ascii="Times New Roman" w:hAnsi="Times New Roman" w:cs="Times New Roman"/>
          <w:bCs/>
          <w:sz w:val="24"/>
          <w:szCs w:val="24"/>
        </w:rPr>
        <w:t xml:space="preserve"> Tripathi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34418">
        <w:rPr>
          <w:rFonts w:ascii="Times New Roman" w:hAnsi="Times New Roman" w:cs="Times New Roman"/>
          <w:bCs/>
          <w:sz w:val="24"/>
          <w:szCs w:val="24"/>
        </w:rPr>
        <w:t>, Qadir Alam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34418">
        <w:rPr>
          <w:rFonts w:ascii="Times New Roman" w:hAnsi="Times New Roman" w:cs="Times New Roman"/>
          <w:bCs/>
          <w:sz w:val="24"/>
          <w:szCs w:val="24"/>
        </w:rPr>
        <w:t>, Sairam Krishnamurthy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34418">
        <w:rPr>
          <w:rFonts w:ascii="Times New Roman" w:hAnsi="Times New Roman" w:cs="Times New Roman"/>
          <w:bCs/>
          <w:sz w:val="24"/>
          <w:szCs w:val="24"/>
        </w:rPr>
        <w:t>, Ashok Kumar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34418">
        <w:rPr>
          <w:rFonts w:ascii="Times New Roman" w:hAnsi="Times New Roman" w:cs="Times New Roman"/>
          <w:bCs/>
          <w:sz w:val="24"/>
          <w:szCs w:val="24"/>
        </w:rPr>
        <w:t>, Sushil Kumar Singh</w:t>
      </w: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34418">
        <w:rPr>
          <w:rFonts w:ascii="Times New Roman" w:hAnsi="Times New Roman" w:cs="Times New Roman"/>
          <w:bCs/>
          <w:sz w:val="24"/>
          <w:szCs w:val="24"/>
        </w:rPr>
        <w:t>*</w:t>
      </w:r>
    </w:p>
    <w:p w14:paraId="0C3CB5F3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34418">
        <w:rPr>
          <w:rFonts w:ascii="Times New Roman" w:hAnsi="Times New Roman" w:cs="Times New Roman"/>
          <w:bCs/>
          <w:sz w:val="24"/>
          <w:szCs w:val="24"/>
        </w:rPr>
        <w:t xml:space="preserve"> Pharmaceutical Chemistry Research Laboratory I, Department of Pharmaceutical Engineering &amp; Technology, Indian Institute of Technology (Banaras Hindu University), Varanasi -221005, India.</w:t>
      </w:r>
    </w:p>
    <w:p w14:paraId="101CD35E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34418">
        <w:rPr>
          <w:rFonts w:ascii="Times New Roman" w:hAnsi="Times New Roman" w:cs="Times New Roman"/>
          <w:bCs/>
          <w:sz w:val="24"/>
          <w:szCs w:val="24"/>
        </w:rPr>
        <w:t xml:space="preserve"> Neurotherapeutics Laboratory, Department of Pharmaceutical Engineering &amp; Technology, Indian Institute of Technology (Banaras Hindu University), Varanasi-221005, U.P., India</w:t>
      </w:r>
    </w:p>
    <w:p w14:paraId="3CE57771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A241007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87BE8C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A5F12D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222FE6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594819E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D3D55ED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5164289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20348A8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3070210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EE70006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F8B95A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EB7CFF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273188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A401A7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t>*Corresponding author.</w:t>
      </w:r>
    </w:p>
    <w:p w14:paraId="1BE035F1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t>Sushil Kumar Singh</w:t>
      </w:r>
    </w:p>
    <w:p w14:paraId="038222F7" w14:textId="77777777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t xml:space="preserve">Pharmaceutical Chemistry Research Laboratory I, Department of Pharmaceutical Engineering &amp; Technology, Indian Institute of Technology (Banaras Hindu University), Varanasi- 221005, India.   </w:t>
      </w:r>
    </w:p>
    <w:p w14:paraId="4EED77FD" w14:textId="32840AFD" w:rsidR="00F34418" w:rsidRPr="00F34418" w:rsidRDefault="00F34418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t>E-mail address: sksingh.phe@iitbhu.ac.in </w:t>
      </w:r>
    </w:p>
    <w:p w14:paraId="069CF49A" w14:textId="698FDBBB" w:rsidR="00F32A54" w:rsidRPr="00F34418" w:rsidRDefault="00F32A54" w:rsidP="00F3441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441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6433967" w14:textId="7F09437E" w:rsidR="001C65C0" w:rsidRPr="001D7BF7" w:rsidRDefault="001C65C0" w:rsidP="001C65C0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lastRenderedPageBreak/>
        <w:t>LD</w:t>
      </w:r>
      <w:r w:rsidRPr="001D7BF7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determination of compound </w:t>
      </w:r>
      <w:r w:rsidR="00EB7320">
        <w:rPr>
          <w:rFonts w:ascii="Times New Roman" w:hAnsi="Times New Roman" w:cs="Times New Roman"/>
          <w:b/>
          <w:sz w:val="24"/>
          <w:szCs w:val="24"/>
        </w:rPr>
        <w:t>3</w:t>
      </w:r>
      <w:r w:rsidR="00C95E4B">
        <w:rPr>
          <w:rFonts w:ascii="Times New Roman" w:hAnsi="Times New Roman" w:cs="Times New Roman"/>
          <w:b/>
          <w:sz w:val="24"/>
          <w:szCs w:val="24"/>
        </w:rPr>
        <w:t>0</w:t>
      </w:r>
    </w:p>
    <w:p w14:paraId="120C6C04" w14:textId="45DBC3F6" w:rsidR="001C65C0" w:rsidRPr="001D7BF7" w:rsidRDefault="001C65C0" w:rsidP="001C65C0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50E6">
        <w:rPr>
          <w:rFonts w:ascii="Times New Roman" w:hAnsi="Times New Roman" w:cs="Times New Roman"/>
          <w:b/>
          <w:sz w:val="24"/>
          <w:szCs w:val="24"/>
        </w:rPr>
        <w:t>T</w:t>
      </w:r>
      <w:r w:rsidR="00D541EF">
        <w:rPr>
          <w:rFonts w:ascii="Times New Roman" w:hAnsi="Times New Roman" w:cs="Times New Roman"/>
          <w:b/>
          <w:sz w:val="24"/>
          <w:szCs w:val="24"/>
        </w:rPr>
        <w:t>1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 w:rsidRPr="001D7BF7">
        <w:rPr>
          <w:rFonts w:ascii="Times New Roman" w:hAnsi="Times New Roman" w:cs="Times New Roman"/>
          <w:sz w:val="24"/>
          <w:szCs w:val="24"/>
        </w:rPr>
        <w:t xml:space="preserve"> LD</w:t>
      </w:r>
      <w:r w:rsidRPr="001D7BF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1D7BF7">
        <w:rPr>
          <w:rFonts w:ascii="Times New Roman" w:hAnsi="Times New Roman" w:cs="Times New Roman"/>
          <w:sz w:val="24"/>
          <w:szCs w:val="24"/>
        </w:rPr>
        <w:t xml:space="preserve">determination protocol for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7320">
        <w:rPr>
          <w:rFonts w:ascii="Times New Roman" w:hAnsi="Times New Roman" w:cs="Times New Roman"/>
          <w:b/>
          <w:sz w:val="24"/>
          <w:szCs w:val="24"/>
        </w:rPr>
        <w:t>3</w:t>
      </w:r>
      <w:r w:rsidR="00C95E4B">
        <w:rPr>
          <w:rFonts w:ascii="Times New Roman" w:hAnsi="Times New Roman" w:cs="Times New Roman"/>
          <w:b/>
          <w:sz w:val="24"/>
          <w:szCs w:val="24"/>
        </w:rPr>
        <w:t>0</w:t>
      </w:r>
      <w:r w:rsidR="0041171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1C65C0" w:rsidRPr="001D7BF7" w14:paraId="67F0DC92" w14:textId="77777777" w:rsidTr="001C65C0">
        <w:tc>
          <w:tcPr>
            <w:tcW w:w="4512" w:type="dxa"/>
          </w:tcPr>
          <w:p w14:paraId="78DC697C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substance</w:t>
            </w:r>
          </w:p>
          <w:p w14:paraId="3AC7A665" w14:textId="77777777" w:rsidR="001C65C0" w:rsidRPr="001D7BF7" w:rsidRDefault="001C65C0" w:rsidP="001C65C0">
            <w:pPr>
              <w:pStyle w:val="ListParagraph"/>
              <w:numPr>
                <w:ilvl w:val="0"/>
                <w:numId w:val="1"/>
              </w:numPr>
              <w:ind w:left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Physical nature</w:t>
            </w:r>
          </w:p>
          <w:p w14:paraId="18473D59" w14:textId="77777777" w:rsidR="001C65C0" w:rsidRPr="001D7BF7" w:rsidRDefault="001C65C0" w:rsidP="001C65C0">
            <w:pPr>
              <w:pStyle w:val="ListParagraph"/>
              <w:numPr>
                <w:ilvl w:val="0"/>
                <w:numId w:val="1"/>
              </w:numPr>
              <w:ind w:left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504" w:type="dxa"/>
          </w:tcPr>
          <w:p w14:paraId="00092BD8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AE3ACE5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lid</w:t>
            </w:r>
          </w:p>
          <w:p w14:paraId="0B6CCC93" w14:textId="77CE6A74" w:rsidR="001C65C0" w:rsidRPr="001D7BF7" w:rsidRDefault="00EB732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1C65C0" w:rsidRPr="001D7BF7" w14:paraId="27DC0568" w14:textId="77777777" w:rsidTr="001C65C0">
        <w:tc>
          <w:tcPr>
            <w:tcW w:w="4512" w:type="dxa"/>
          </w:tcPr>
          <w:p w14:paraId="1E4ABD95" w14:textId="77777777" w:rsidR="001C65C0" w:rsidRPr="001D7BF7" w:rsidRDefault="001C65C0" w:rsidP="00D541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4504" w:type="dxa"/>
          </w:tcPr>
          <w:p w14:paraId="3457D03A" w14:textId="4577B2C4" w:rsidR="001C65C0" w:rsidRPr="001D7BF7" w:rsidRDefault="004A581C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% CMC solution in water</w:t>
            </w:r>
          </w:p>
        </w:tc>
      </w:tr>
      <w:tr w:rsidR="001C65C0" w:rsidRPr="001D7BF7" w14:paraId="2A3C4C76" w14:textId="77777777" w:rsidTr="001C65C0">
        <w:tc>
          <w:tcPr>
            <w:tcW w:w="4512" w:type="dxa"/>
          </w:tcPr>
          <w:p w14:paraId="3EC8336F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animals</w:t>
            </w:r>
          </w:p>
          <w:p w14:paraId="2169FC32" w14:textId="77777777" w:rsidR="001C65C0" w:rsidRPr="001D7BF7" w:rsidRDefault="001C65C0" w:rsidP="001C65C0">
            <w:pPr>
              <w:pStyle w:val="ListParagraph"/>
              <w:numPr>
                <w:ilvl w:val="0"/>
                <w:numId w:val="2"/>
              </w:numPr>
              <w:ind w:left="337" w:hanging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Sex</w:t>
            </w:r>
          </w:p>
          <w:p w14:paraId="79FCDFF4" w14:textId="77777777" w:rsidR="001C65C0" w:rsidRPr="001D7BF7" w:rsidRDefault="001C65C0" w:rsidP="001C65C0">
            <w:pPr>
              <w:pStyle w:val="ListParagraph"/>
              <w:numPr>
                <w:ilvl w:val="0"/>
                <w:numId w:val="2"/>
              </w:numPr>
              <w:ind w:left="337" w:hanging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504" w:type="dxa"/>
          </w:tcPr>
          <w:p w14:paraId="75289304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</w:t>
            </w:r>
          </w:p>
          <w:p w14:paraId="309CF890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  <w:p w14:paraId="10F88CC0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1C65C0" w:rsidRPr="001D7BF7" w14:paraId="3C43689D" w14:textId="77777777" w:rsidTr="001C65C0">
        <w:tc>
          <w:tcPr>
            <w:tcW w:w="4512" w:type="dxa"/>
          </w:tcPr>
          <w:p w14:paraId="664E12DF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conditions</w:t>
            </w:r>
          </w:p>
          <w:p w14:paraId="5C36E434" w14:textId="77777777" w:rsidR="001C65C0" w:rsidRPr="001D7BF7" w:rsidRDefault="001C65C0" w:rsidP="001C65C0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bCs/>
                <w:color w:val="000000"/>
                <w:sz w:val="24"/>
                <w:szCs w:val="24"/>
              </w:rPr>
              <w:t>Dose</w:t>
            </w:r>
          </w:p>
          <w:p w14:paraId="40DD8E02" w14:textId="77777777" w:rsidR="001C65C0" w:rsidRPr="001D7BF7" w:rsidRDefault="001C65C0" w:rsidP="001C65C0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Rationale for the selection of the starting dose</w:t>
            </w:r>
          </w:p>
          <w:p w14:paraId="0E9DCAE1" w14:textId="77777777" w:rsidR="001C65C0" w:rsidRPr="001D7BF7" w:rsidRDefault="001C65C0" w:rsidP="001C65C0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Dosing volumes</w:t>
            </w:r>
          </w:p>
          <w:p w14:paraId="567CDFA5" w14:textId="77777777" w:rsidR="001C65C0" w:rsidRPr="001D7BF7" w:rsidRDefault="001C65C0" w:rsidP="001C65C0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Time &amp; date of dosing</w:t>
            </w:r>
          </w:p>
        </w:tc>
        <w:tc>
          <w:tcPr>
            <w:tcW w:w="4504" w:type="dxa"/>
          </w:tcPr>
          <w:p w14:paraId="0F9CA8D7" w14:textId="77777777" w:rsidR="001C65C0" w:rsidRPr="001D7BF7" w:rsidRDefault="001C65C0" w:rsidP="00D541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0806092A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00 mg/kg</w:t>
            </w:r>
          </w:p>
          <w:p w14:paraId="6A9A478D" w14:textId="3FD84967" w:rsidR="001C65C0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2454B" w14:textId="77777777" w:rsidR="00D541EF" w:rsidRPr="001D7BF7" w:rsidRDefault="00D541EF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7EE60" w14:textId="626EEE46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  <w:p w14:paraId="1A409FE9" w14:textId="27592122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41E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41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41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D541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01112701" w14:textId="77777777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</w:p>
    <w:p w14:paraId="0A120E49" w14:textId="76D7E7C1" w:rsidR="001C65C0" w:rsidRPr="001D7BF7" w:rsidRDefault="001C65C0" w:rsidP="001C65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50E6">
        <w:rPr>
          <w:rFonts w:ascii="Times New Roman" w:hAnsi="Times New Roman" w:cs="Times New Roman"/>
          <w:b/>
          <w:sz w:val="24"/>
          <w:szCs w:val="24"/>
        </w:rPr>
        <w:t>T</w:t>
      </w:r>
      <w:r w:rsidR="00BB3AF6">
        <w:rPr>
          <w:rFonts w:ascii="Times New Roman" w:hAnsi="Times New Roman" w:cs="Times New Roman"/>
          <w:b/>
          <w:sz w:val="24"/>
          <w:szCs w:val="24"/>
        </w:rPr>
        <w:t>2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compound </w:t>
      </w:r>
      <w:r w:rsidR="00EB7320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on the body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wt</w:t>
      </w:r>
      <w:r w:rsidRPr="001D7BF7">
        <w:rPr>
          <w:rFonts w:ascii="Times New Roman" w:hAnsi="Times New Roman" w:cs="Times New Roman"/>
          <w:sz w:val="24"/>
          <w:szCs w:val="24"/>
        </w:rPr>
        <w:t>. of the animals at the dose of 300 mg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616"/>
        <w:gridCol w:w="1616"/>
        <w:gridCol w:w="1616"/>
        <w:gridCol w:w="1616"/>
        <w:gridCol w:w="1617"/>
      </w:tblGrid>
      <w:tr w:rsidR="004A581C" w:rsidRPr="001D7BF7" w14:paraId="6677EE4F" w14:textId="7A399800" w:rsidTr="004A581C">
        <w:tc>
          <w:tcPr>
            <w:tcW w:w="935" w:type="dxa"/>
          </w:tcPr>
          <w:p w14:paraId="71BAAD7B" w14:textId="77777777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16" w:type="dxa"/>
          </w:tcPr>
          <w:p w14:paraId="4ECD019C" w14:textId="3FFDD516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6" w:type="dxa"/>
          </w:tcPr>
          <w:p w14:paraId="4EBAF838" w14:textId="4DFDAFEB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6" w:type="dxa"/>
          </w:tcPr>
          <w:p w14:paraId="7C62698B" w14:textId="5FB11AF5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6" w:type="dxa"/>
          </w:tcPr>
          <w:p w14:paraId="63242061" w14:textId="05F90AE3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7" w:type="dxa"/>
          </w:tcPr>
          <w:p w14:paraId="0E892E9D" w14:textId="75473936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4A581C" w:rsidRPr="001D7BF7" w14:paraId="0A60B150" w14:textId="3FCE0531" w:rsidTr="004A581C">
        <w:tc>
          <w:tcPr>
            <w:tcW w:w="935" w:type="dxa"/>
          </w:tcPr>
          <w:p w14:paraId="21FE2D6F" w14:textId="77777777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vAlign w:val="center"/>
          </w:tcPr>
          <w:p w14:paraId="2F21C1E8" w14:textId="588B2418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616" w:type="dxa"/>
            <w:vAlign w:val="center"/>
          </w:tcPr>
          <w:p w14:paraId="3D18BF2B" w14:textId="50D21335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616" w:type="dxa"/>
            <w:vAlign w:val="center"/>
          </w:tcPr>
          <w:p w14:paraId="796A9EF2" w14:textId="02BCF816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616" w:type="dxa"/>
            <w:vAlign w:val="center"/>
          </w:tcPr>
          <w:p w14:paraId="6AD6C3B9" w14:textId="0B78059D" w:rsidR="004A581C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617" w:type="dxa"/>
            <w:vAlign w:val="center"/>
          </w:tcPr>
          <w:p w14:paraId="5DA9FF91" w14:textId="6CD3F681" w:rsidR="004A581C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4A581C" w:rsidRPr="001D7BF7" w14:paraId="6125692A" w14:textId="5DBE448D" w:rsidTr="004A581C">
        <w:tc>
          <w:tcPr>
            <w:tcW w:w="935" w:type="dxa"/>
          </w:tcPr>
          <w:p w14:paraId="3A7F063B" w14:textId="77777777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361ED9CE" w14:textId="63AE03E5" w:rsidR="004A581C" w:rsidRPr="001D7BF7" w:rsidRDefault="004A581C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16" w:type="dxa"/>
            <w:vAlign w:val="center"/>
          </w:tcPr>
          <w:p w14:paraId="58967B8B" w14:textId="3C4BA9E7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616" w:type="dxa"/>
            <w:vAlign w:val="center"/>
          </w:tcPr>
          <w:p w14:paraId="200E56D2" w14:textId="402CCE78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616" w:type="dxa"/>
            <w:vAlign w:val="center"/>
          </w:tcPr>
          <w:p w14:paraId="71756394" w14:textId="0C8B9A7C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617" w:type="dxa"/>
            <w:vAlign w:val="center"/>
          </w:tcPr>
          <w:p w14:paraId="6758BE1F" w14:textId="26A2F9A9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4A581C" w:rsidRPr="001D7BF7" w14:paraId="18F72219" w14:textId="5282907D" w:rsidTr="004A581C">
        <w:tc>
          <w:tcPr>
            <w:tcW w:w="935" w:type="dxa"/>
          </w:tcPr>
          <w:p w14:paraId="734056E8" w14:textId="77777777" w:rsidR="004A581C" w:rsidRPr="001D7BF7" w:rsidRDefault="004A581C" w:rsidP="004A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vAlign w:val="center"/>
          </w:tcPr>
          <w:p w14:paraId="0652FCA5" w14:textId="5D850E34" w:rsidR="004A581C" w:rsidRPr="001D7BF7" w:rsidRDefault="004A581C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16" w:type="dxa"/>
            <w:vAlign w:val="center"/>
          </w:tcPr>
          <w:p w14:paraId="38B2EAE2" w14:textId="78CAA9FC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616" w:type="dxa"/>
            <w:vAlign w:val="center"/>
          </w:tcPr>
          <w:p w14:paraId="42E9A8A2" w14:textId="3BA633AD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616" w:type="dxa"/>
            <w:vAlign w:val="center"/>
          </w:tcPr>
          <w:p w14:paraId="4B50B6C5" w14:textId="16628043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617" w:type="dxa"/>
            <w:vAlign w:val="center"/>
          </w:tcPr>
          <w:p w14:paraId="75EDF475" w14:textId="6DFF62D1" w:rsidR="004A581C" w:rsidRPr="001D7BF7" w:rsidRDefault="00C95E4B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</w:tbl>
    <w:p w14:paraId="5BE3EB5A" w14:textId="77777777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</w:p>
    <w:p w14:paraId="51C8C678" w14:textId="68DA9F21" w:rsidR="001C65C0" w:rsidRPr="001D7BF7" w:rsidRDefault="001C65C0" w:rsidP="001C65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50E6">
        <w:rPr>
          <w:rFonts w:ascii="Times New Roman" w:hAnsi="Times New Roman" w:cs="Times New Roman"/>
          <w:b/>
          <w:sz w:val="24"/>
          <w:szCs w:val="24"/>
        </w:rPr>
        <w:t>T</w:t>
      </w:r>
      <w:r w:rsidR="00BB3AF6">
        <w:rPr>
          <w:rFonts w:ascii="Times New Roman" w:hAnsi="Times New Roman" w:cs="Times New Roman"/>
          <w:b/>
          <w:sz w:val="24"/>
          <w:szCs w:val="24"/>
        </w:rPr>
        <w:t>3</w:t>
      </w:r>
      <w:r w:rsidRPr="001D7BF7">
        <w:rPr>
          <w:rFonts w:ascii="Times New Roman" w:hAnsi="Times New Roman" w:cs="Times New Roman"/>
          <w:sz w:val="24"/>
          <w:szCs w:val="24"/>
        </w:rPr>
        <w:t xml:space="preserve">.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The onset</w:t>
      </w:r>
      <w:r>
        <w:rPr>
          <w:rFonts w:ascii="Times New Roman" w:hAnsi="Times New Roman" w:cs="Times New Roman"/>
          <w:sz w:val="24"/>
          <w:szCs w:val="24"/>
        </w:rPr>
        <w:t xml:space="preserve"> of toxicity with compound </w:t>
      </w:r>
      <w:r w:rsidR="00EB7320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0</w:t>
      </w:r>
      <w:r w:rsidR="00EB73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in th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period</w:t>
      </w:r>
      <w:r w:rsidRPr="001D7BF7">
        <w:rPr>
          <w:rFonts w:ascii="Times New Roman" w:hAnsi="Times New Roman" w:cs="Times New Roman"/>
          <w:sz w:val="24"/>
          <w:szCs w:val="24"/>
        </w:rPr>
        <w:t xml:space="preserve"> of 72h.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946"/>
        <w:gridCol w:w="972"/>
        <w:gridCol w:w="972"/>
        <w:gridCol w:w="972"/>
        <w:gridCol w:w="972"/>
        <w:gridCol w:w="973"/>
        <w:gridCol w:w="1061"/>
        <w:gridCol w:w="1604"/>
        <w:gridCol w:w="902"/>
      </w:tblGrid>
      <w:tr w:rsidR="004A581C" w:rsidRPr="001D7BF7" w14:paraId="606AB588" w14:textId="77777777" w:rsidTr="004A581C">
        <w:trPr>
          <w:trHeight w:val="1002"/>
        </w:trPr>
        <w:tc>
          <w:tcPr>
            <w:tcW w:w="946" w:type="dxa"/>
            <w:vMerge w:val="restart"/>
          </w:tcPr>
          <w:p w14:paraId="1E72BD37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861" w:type="dxa"/>
            <w:gridSpan w:val="5"/>
            <w:vAlign w:val="center"/>
          </w:tcPr>
          <w:p w14:paraId="24FCA71E" w14:textId="649EAA11" w:rsidR="004A581C" w:rsidRPr="001D7BF7" w:rsidRDefault="004A581C" w:rsidP="004A58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Changes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061" w:type="dxa"/>
            <w:vMerge w:val="restart"/>
          </w:tcPr>
          <w:p w14:paraId="32359D1A" w14:textId="1BA1B07F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Onset of toxicity</w:t>
            </w:r>
          </w:p>
        </w:tc>
        <w:tc>
          <w:tcPr>
            <w:tcW w:w="1604" w:type="dxa"/>
            <w:vMerge w:val="restart"/>
          </w:tcPr>
          <w:p w14:paraId="4DD8C3F0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Reversibility </w:t>
            </w:r>
          </w:p>
        </w:tc>
        <w:tc>
          <w:tcPr>
            <w:tcW w:w="902" w:type="dxa"/>
            <w:vMerge w:val="restart"/>
          </w:tcPr>
          <w:p w14:paraId="0FE1B1B2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Date &amp; time of death</w:t>
            </w:r>
          </w:p>
        </w:tc>
      </w:tr>
      <w:tr w:rsidR="00C95E4B" w:rsidRPr="001D7BF7" w14:paraId="1867ABB3" w14:textId="77777777" w:rsidTr="004A581C">
        <w:trPr>
          <w:trHeight w:val="333"/>
        </w:trPr>
        <w:tc>
          <w:tcPr>
            <w:tcW w:w="946" w:type="dxa"/>
            <w:vMerge/>
          </w:tcPr>
          <w:p w14:paraId="78C30143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C1465E4" w14:textId="53694DEC" w:rsidR="004A581C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6595D416" w14:textId="7555978E" w:rsidR="004A581C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3FF63E5D" w14:textId="7C673AA6" w:rsidR="004A581C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581C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2087D82B" w14:textId="0B04753E" w:rsidR="004A581C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/2/21</w:t>
            </w:r>
          </w:p>
        </w:tc>
        <w:tc>
          <w:tcPr>
            <w:tcW w:w="973" w:type="dxa"/>
          </w:tcPr>
          <w:p w14:paraId="2D8C62B4" w14:textId="2F920525" w:rsidR="004A581C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/2/21</w:t>
            </w:r>
          </w:p>
        </w:tc>
        <w:tc>
          <w:tcPr>
            <w:tcW w:w="1061" w:type="dxa"/>
            <w:vMerge/>
          </w:tcPr>
          <w:p w14:paraId="64C33E9D" w14:textId="0BA3FF78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3145FC28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vMerge/>
          </w:tcPr>
          <w:p w14:paraId="64E74C51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E4B" w:rsidRPr="001D7BF7" w14:paraId="21B8AAA9" w14:textId="77777777" w:rsidTr="004A581C">
        <w:trPr>
          <w:trHeight w:val="305"/>
        </w:trPr>
        <w:tc>
          <w:tcPr>
            <w:tcW w:w="946" w:type="dxa"/>
          </w:tcPr>
          <w:p w14:paraId="5C32B78F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</w:tcPr>
          <w:p w14:paraId="20B8D85F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6E516BCE" w14:textId="369F7C9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2" w:type="dxa"/>
          </w:tcPr>
          <w:p w14:paraId="44A1BFFD" w14:textId="5CD1FB8A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</w:tcPr>
          <w:p w14:paraId="46DA0BC9" w14:textId="7EABBE89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3" w:type="dxa"/>
          </w:tcPr>
          <w:p w14:paraId="68161ABB" w14:textId="3ED3DAD0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1" w:type="dxa"/>
          </w:tcPr>
          <w:p w14:paraId="0C4F1405" w14:textId="7DB3717F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50BFC5C1" w14:textId="5E2235B9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681250F5" w14:textId="1953C9A1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5E4B" w:rsidRPr="001D7BF7" w14:paraId="757FC3C8" w14:textId="77777777" w:rsidTr="004A581C">
        <w:trPr>
          <w:trHeight w:val="319"/>
        </w:trPr>
        <w:tc>
          <w:tcPr>
            <w:tcW w:w="946" w:type="dxa"/>
          </w:tcPr>
          <w:p w14:paraId="4477DF33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</w:tcPr>
          <w:p w14:paraId="45BA7E25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1E862A62" w14:textId="669BAB04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</w:tcPr>
          <w:p w14:paraId="1C14BC62" w14:textId="06A16304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2D24AAFD" w14:textId="67E00183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73" w:type="dxa"/>
          </w:tcPr>
          <w:p w14:paraId="7FA6312D" w14:textId="5E3BF81E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1" w:type="dxa"/>
          </w:tcPr>
          <w:p w14:paraId="628BB9B7" w14:textId="330C730B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25609193" w14:textId="36CDDD2D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04BD840E" w14:textId="235775D0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5E4B" w:rsidRPr="001D7BF7" w14:paraId="15E808BA" w14:textId="77777777" w:rsidTr="004A581C">
        <w:trPr>
          <w:trHeight w:val="319"/>
        </w:trPr>
        <w:tc>
          <w:tcPr>
            <w:tcW w:w="946" w:type="dxa"/>
          </w:tcPr>
          <w:p w14:paraId="4186C06C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6990D74F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74A0D700" w14:textId="124B1358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59650B04" w14:textId="293A9478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</w:tcPr>
          <w:p w14:paraId="5D39FB0B" w14:textId="5C0D0D8F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58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3" w:type="dxa"/>
          </w:tcPr>
          <w:p w14:paraId="5BDA9E92" w14:textId="36B1BF84" w:rsidR="004A581C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1" w:type="dxa"/>
          </w:tcPr>
          <w:p w14:paraId="14648793" w14:textId="25B996CB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6FB1D430" w14:textId="3CF309A0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142621B6" w14:textId="18F9133F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1A39799" w14:textId="77777777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FB7BC1" w14:textId="1AF99C38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>Discussion and interpretation of results:</w:t>
      </w:r>
      <w:r w:rsidRPr="001D7BF7">
        <w:rPr>
          <w:rFonts w:ascii="Times New Roman" w:hAnsi="Times New Roman" w:cs="Times New Roman"/>
          <w:sz w:val="24"/>
          <w:szCs w:val="24"/>
        </w:rPr>
        <w:t xml:space="preserve"> Animals </w:t>
      </w:r>
      <w:r w:rsidR="0041171C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os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s per the OECD guideline 423 at 300 mg/kg doses. All animals </w:t>
      </w:r>
      <w:r w:rsidRPr="001D7BF7">
        <w:rPr>
          <w:rFonts w:ascii="Times New Roman" w:hAnsi="Times New Roman" w:cs="Times New Roman"/>
          <w:noProof/>
          <w:sz w:val="24"/>
          <w:szCs w:val="24"/>
        </w:rPr>
        <w:t xml:space="preserve">are </w:t>
      </w:r>
      <w:r w:rsidR="00D541EF">
        <w:rPr>
          <w:rFonts w:ascii="Times New Roman" w:hAnsi="Times New Roman" w:cs="Times New Roman"/>
          <w:noProof/>
          <w:sz w:val="24"/>
          <w:szCs w:val="24"/>
        </w:rPr>
        <w:t>alive</w:t>
      </w:r>
      <w:r w:rsidRPr="001D7BF7">
        <w:rPr>
          <w:rFonts w:ascii="Times New Roman" w:hAnsi="Times New Roman" w:cs="Times New Roman"/>
          <w:sz w:val="24"/>
          <w:szCs w:val="24"/>
        </w:rPr>
        <w:t xml:space="preserve"> at 300mg/kg dose within 72 </w:t>
      </w:r>
      <w:proofErr w:type="spellStart"/>
      <w:r w:rsidRPr="001D7BF7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4A581C">
        <w:rPr>
          <w:rFonts w:ascii="Times New Roman" w:hAnsi="Times New Roman" w:cs="Times New Roman"/>
          <w:sz w:val="24"/>
          <w:szCs w:val="24"/>
        </w:rPr>
        <w:t xml:space="preserve"> and </w:t>
      </w:r>
      <w:r w:rsidR="00C95E4B">
        <w:rPr>
          <w:rFonts w:ascii="Times New Roman" w:hAnsi="Times New Roman" w:cs="Times New Roman"/>
          <w:sz w:val="24"/>
          <w:szCs w:val="24"/>
        </w:rPr>
        <w:t xml:space="preserve">the </w:t>
      </w:r>
      <w:r w:rsidR="004A581C">
        <w:rPr>
          <w:rFonts w:ascii="Times New Roman" w:hAnsi="Times New Roman" w:cs="Times New Roman"/>
          <w:sz w:val="24"/>
          <w:szCs w:val="24"/>
        </w:rPr>
        <w:t>next 14 days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79C79DA3" w14:textId="747822B4" w:rsidR="001C65C0" w:rsidRPr="001D7BF7" w:rsidRDefault="001C65C0" w:rsidP="001C65C0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Conclusions: </w:t>
      </w:r>
      <w:r w:rsidR="00D541EF">
        <w:rPr>
          <w:rFonts w:ascii="Times New Roman" w:hAnsi="Times New Roman" w:cs="Times New Roman"/>
          <w:sz w:val="24"/>
          <w:szCs w:val="24"/>
        </w:rPr>
        <w:t>No toxicity was observed at</w:t>
      </w:r>
      <w:r w:rsidRPr="001D7B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1EF">
        <w:rPr>
          <w:rFonts w:ascii="Times New Roman" w:hAnsi="Times New Roman" w:cs="Times New Roman"/>
          <w:b/>
          <w:sz w:val="24"/>
          <w:szCs w:val="24"/>
        </w:rPr>
        <w:t>3</w:t>
      </w:r>
      <w:r w:rsidRPr="001D7BF7">
        <w:rPr>
          <w:rFonts w:ascii="Times New Roman" w:hAnsi="Times New Roman" w:cs="Times New Roman"/>
          <w:b/>
          <w:sz w:val="24"/>
          <w:szCs w:val="24"/>
        </w:rPr>
        <w:t>00mg/kg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50CCDE15" w14:textId="4ADFC0A2" w:rsidR="001C65C0" w:rsidRDefault="001C65C0">
      <w:r>
        <w:br w:type="page"/>
      </w:r>
    </w:p>
    <w:p w14:paraId="66D6F8A7" w14:textId="2F67EDCD" w:rsidR="001C65C0" w:rsidRPr="00D541EF" w:rsidRDefault="001C65C0" w:rsidP="00D541EF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50E6">
        <w:rPr>
          <w:rFonts w:ascii="Times New Roman" w:hAnsi="Times New Roman" w:cs="Times New Roman"/>
          <w:b/>
          <w:sz w:val="24"/>
          <w:szCs w:val="24"/>
        </w:rPr>
        <w:t>T4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 w:rsidRPr="001D7BF7">
        <w:rPr>
          <w:rFonts w:ascii="Times New Roman" w:hAnsi="Times New Roman" w:cs="Times New Roman"/>
          <w:sz w:val="24"/>
          <w:szCs w:val="24"/>
        </w:rPr>
        <w:t xml:space="preserve"> LD</w:t>
      </w:r>
      <w:r w:rsidRPr="001D7BF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1D7BF7">
        <w:rPr>
          <w:rFonts w:ascii="Times New Roman" w:hAnsi="Times New Roman" w:cs="Times New Roman"/>
          <w:sz w:val="24"/>
          <w:szCs w:val="24"/>
        </w:rPr>
        <w:t xml:space="preserve">determination protocol for the </w:t>
      </w:r>
      <w:r w:rsidR="00EB7320">
        <w:rPr>
          <w:rFonts w:ascii="Times New Roman" w:hAnsi="Times New Roman" w:cs="Times New Roman"/>
          <w:b/>
          <w:sz w:val="24"/>
          <w:szCs w:val="24"/>
        </w:rPr>
        <w:t>3</w:t>
      </w:r>
      <w:r w:rsidR="00C95E4B">
        <w:rPr>
          <w:rFonts w:ascii="Times New Roman" w:hAnsi="Times New Roman" w:cs="Times New Roman"/>
          <w:b/>
          <w:sz w:val="24"/>
          <w:szCs w:val="24"/>
        </w:rPr>
        <w:t>0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1C65C0" w:rsidRPr="001D7BF7" w14:paraId="484EDFC2" w14:textId="77777777" w:rsidTr="00D541EF">
        <w:tc>
          <w:tcPr>
            <w:tcW w:w="4675" w:type="dxa"/>
          </w:tcPr>
          <w:p w14:paraId="600E1128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substance</w:t>
            </w:r>
          </w:p>
          <w:p w14:paraId="16B51A5A" w14:textId="41700614" w:rsidR="001C65C0" w:rsidRPr="00D541EF" w:rsidRDefault="001C65C0" w:rsidP="00D541EF">
            <w:pPr>
              <w:pStyle w:val="ListParagraph"/>
              <w:numPr>
                <w:ilvl w:val="0"/>
                <w:numId w:val="4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Physical nature</w:t>
            </w:r>
          </w:p>
          <w:p w14:paraId="3CC0BAF9" w14:textId="186ECEBC" w:rsidR="001C65C0" w:rsidRPr="00D541EF" w:rsidRDefault="00D541EF" w:rsidP="00D541EF">
            <w:pPr>
              <w:pStyle w:val="ListParagraph"/>
              <w:numPr>
                <w:ilvl w:val="0"/>
                <w:numId w:val="4"/>
              </w:numPr>
              <w:ind w:left="318"/>
              <w:rPr>
                <w:rFonts w:cs="Times New Roman"/>
                <w:color w:val="000000"/>
                <w:sz w:val="24"/>
                <w:szCs w:val="24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675" w:type="dxa"/>
          </w:tcPr>
          <w:p w14:paraId="48D1B8D9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0AD473B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lid</w:t>
            </w:r>
          </w:p>
          <w:p w14:paraId="02927994" w14:textId="34E927BB" w:rsidR="001C65C0" w:rsidRPr="00D541EF" w:rsidRDefault="00EB7320" w:rsidP="00D54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1C65C0" w:rsidRPr="001D7BF7" w14:paraId="7A801CDB" w14:textId="77777777" w:rsidTr="00D541EF">
        <w:tc>
          <w:tcPr>
            <w:tcW w:w="4675" w:type="dxa"/>
          </w:tcPr>
          <w:p w14:paraId="14EAE9C7" w14:textId="77777777" w:rsidR="001C65C0" w:rsidRPr="001D7BF7" w:rsidRDefault="001C65C0" w:rsidP="00D541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4675" w:type="dxa"/>
          </w:tcPr>
          <w:p w14:paraId="131728AC" w14:textId="7AAC5C32" w:rsidR="001C65C0" w:rsidRPr="001D7BF7" w:rsidRDefault="004A581C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% CMC solution in water</w:t>
            </w:r>
          </w:p>
        </w:tc>
      </w:tr>
      <w:tr w:rsidR="001C65C0" w:rsidRPr="001D7BF7" w14:paraId="56DF7B2F" w14:textId="77777777" w:rsidTr="00D541EF">
        <w:tc>
          <w:tcPr>
            <w:tcW w:w="4675" w:type="dxa"/>
          </w:tcPr>
          <w:p w14:paraId="1FDFFD9D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animals</w:t>
            </w:r>
          </w:p>
          <w:p w14:paraId="37F155CB" w14:textId="77777777" w:rsidR="00D541EF" w:rsidRPr="00D541EF" w:rsidRDefault="001C65C0" w:rsidP="00D541EF">
            <w:pPr>
              <w:pStyle w:val="ListParagraph"/>
              <w:numPr>
                <w:ilvl w:val="0"/>
                <w:numId w:val="5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Sex</w:t>
            </w:r>
          </w:p>
          <w:p w14:paraId="01FECE13" w14:textId="7E55AD96" w:rsidR="001C65C0" w:rsidRPr="001D7BF7" w:rsidRDefault="001C65C0" w:rsidP="00D541EF">
            <w:pPr>
              <w:pStyle w:val="ListParagraph"/>
              <w:numPr>
                <w:ilvl w:val="0"/>
                <w:numId w:val="5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675" w:type="dxa"/>
          </w:tcPr>
          <w:p w14:paraId="273451E5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</w:t>
            </w:r>
          </w:p>
          <w:p w14:paraId="1D36915E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  <w:p w14:paraId="51737F17" w14:textId="77777777" w:rsidR="001C65C0" w:rsidRPr="001D7BF7" w:rsidRDefault="001C65C0" w:rsidP="00D541E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1C65C0" w:rsidRPr="001D7BF7" w14:paraId="6198B861" w14:textId="77777777" w:rsidTr="00D541EF">
        <w:tc>
          <w:tcPr>
            <w:tcW w:w="4675" w:type="dxa"/>
          </w:tcPr>
          <w:p w14:paraId="56858E25" w14:textId="77777777" w:rsidR="001C65C0" w:rsidRPr="001D7BF7" w:rsidRDefault="001C65C0" w:rsidP="00D541EF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conditions</w:t>
            </w:r>
          </w:p>
          <w:p w14:paraId="5CAAF3A3" w14:textId="311A3AD7" w:rsidR="001C65C0" w:rsidRPr="00D541EF" w:rsidRDefault="001C65C0" w:rsidP="00D541EF">
            <w:pPr>
              <w:pStyle w:val="ListParagraph"/>
              <w:numPr>
                <w:ilvl w:val="0"/>
                <w:numId w:val="6"/>
              </w:numPr>
              <w:ind w:left="318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D541EF">
              <w:rPr>
                <w:rFonts w:cs="Times New Roman"/>
                <w:bCs/>
                <w:color w:val="000000"/>
                <w:sz w:val="24"/>
                <w:szCs w:val="24"/>
              </w:rPr>
              <w:t>Dose</w:t>
            </w:r>
          </w:p>
          <w:p w14:paraId="25519805" w14:textId="77777777" w:rsidR="001C65C0" w:rsidRPr="001D7BF7" w:rsidRDefault="001C65C0" w:rsidP="00D541EF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Rationale for the selection of the starting dose</w:t>
            </w:r>
          </w:p>
          <w:p w14:paraId="4641CF8F" w14:textId="77777777" w:rsidR="001C65C0" w:rsidRPr="001D7BF7" w:rsidRDefault="001C65C0" w:rsidP="00D541EF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Dosing volumes</w:t>
            </w:r>
          </w:p>
          <w:p w14:paraId="65C46F52" w14:textId="77777777" w:rsidR="001C65C0" w:rsidRPr="001D7BF7" w:rsidRDefault="001C65C0" w:rsidP="00D541EF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Time &amp; date of dosing</w:t>
            </w:r>
          </w:p>
        </w:tc>
        <w:tc>
          <w:tcPr>
            <w:tcW w:w="4675" w:type="dxa"/>
          </w:tcPr>
          <w:p w14:paraId="3BEF9CD8" w14:textId="77777777" w:rsidR="001C65C0" w:rsidRPr="001D7BF7" w:rsidRDefault="001C65C0" w:rsidP="00D541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7260CE34" w14:textId="5AA2B02C" w:rsidR="001C65C0" w:rsidRPr="001D7BF7" w:rsidRDefault="00D541EF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00 mg/kg</w:t>
            </w:r>
          </w:p>
          <w:p w14:paraId="06D38287" w14:textId="691572AB" w:rsidR="001C65C0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death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0mg/kg</w:t>
            </w:r>
          </w:p>
          <w:p w14:paraId="76DCEE99" w14:textId="77777777" w:rsidR="004A581C" w:rsidRPr="001D7BF7" w:rsidRDefault="004A581C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431C3A" w14:textId="0007736B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41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  <w:p w14:paraId="589EDD32" w14:textId="3E2A4DE7" w:rsidR="001C65C0" w:rsidRPr="001D7BF7" w:rsidRDefault="00C9418A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m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3AE64CB0" w14:textId="77777777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</w:p>
    <w:p w14:paraId="3018C18C" w14:textId="32096715" w:rsidR="001C65C0" w:rsidRPr="001D7BF7" w:rsidRDefault="001C65C0" w:rsidP="001C65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442C">
        <w:rPr>
          <w:rFonts w:ascii="Times New Roman" w:hAnsi="Times New Roman" w:cs="Times New Roman"/>
          <w:b/>
          <w:sz w:val="24"/>
          <w:szCs w:val="24"/>
        </w:rPr>
        <w:t>T</w:t>
      </w:r>
      <w:r w:rsidR="00CF50E6">
        <w:rPr>
          <w:rFonts w:ascii="Times New Roman" w:hAnsi="Times New Roman" w:cs="Times New Roman"/>
          <w:b/>
          <w:sz w:val="24"/>
          <w:szCs w:val="24"/>
        </w:rPr>
        <w:t>5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compound </w:t>
      </w:r>
      <w:r w:rsidR="00EB7320" w:rsidRPr="00A300B4">
        <w:rPr>
          <w:rFonts w:ascii="Times New Roman" w:hAnsi="Times New Roman" w:cs="Times New Roman"/>
          <w:b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sz w:val="24"/>
          <w:szCs w:val="24"/>
        </w:rPr>
        <w:t>0</w:t>
      </w:r>
      <w:r w:rsidR="004A58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on the body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wt</w:t>
      </w:r>
      <w:r w:rsidRPr="001D7BF7">
        <w:rPr>
          <w:rFonts w:ascii="Times New Roman" w:hAnsi="Times New Roman" w:cs="Times New Roman"/>
          <w:sz w:val="24"/>
          <w:szCs w:val="24"/>
        </w:rPr>
        <w:t xml:space="preserve">. of the animals at the dose of </w:t>
      </w:r>
      <w:r w:rsidR="004A581C"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>00 mg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2518"/>
        <w:gridCol w:w="2681"/>
        <w:gridCol w:w="2676"/>
      </w:tblGrid>
      <w:tr w:rsidR="001C65C0" w:rsidRPr="001D7BF7" w14:paraId="5B3DC129" w14:textId="77777777" w:rsidTr="00D541EF">
        <w:tc>
          <w:tcPr>
            <w:tcW w:w="1165" w:type="dxa"/>
          </w:tcPr>
          <w:p w14:paraId="40C5E7E2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610" w:type="dxa"/>
          </w:tcPr>
          <w:p w14:paraId="035DA2A5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3A3549BE" w14:textId="04DC6BBF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at 1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90" w:type="dxa"/>
          </w:tcPr>
          <w:p w14:paraId="295AC189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19BF7180" w14:textId="055683F6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85" w:type="dxa"/>
          </w:tcPr>
          <w:p w14:paraId="6071EEF9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0DE9BE7F" w14:textId="0203E01F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at 1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65C0" w:rsidRPr="001D7BF7" w14:paraId="614E6344" w14:textId="77777777" w:rsidTr="00D541EF">
        <w:tc>
          <w:tcPr>
            <w:tcW w:w="1165" w:type="dxa"/>
          </w:tcPr>
          <w:p w14:paraId="6B28367B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00BEFECE" w14:textId="34C98984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14:paraId="3A41CA87" w14:textId="3DC9C142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5" w:type="dxa"/>
          </w:tcPr>
          <w:p w14:paraId="09035E89" w14:textId="46D280B1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65C0" w:rsidRPr="001D7BF7" w14:paraId="3CF14EF4" w14:textId="77777777" w:rsidTr="00D541EF">
        <w:tc>
          <w:tcPr>
            <w:tcW w:w="1165" w:type="dxa"/>
          </w:tcPr>
          <w:p w14:paraId="17431C12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04989564" w14:textId="6B6EF89B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90" w:type="dxa"/>
          </w:tcPr>
          <w:p w14:paraId="6CA7CF4E" w14:textId="48F4EF00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5" w:type="dxa"/>
          </w:tcPr>
          <w:p w14:paraId="7CC8C317" w14:textId="47BED1A9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65C0" w:rsidRPr="001D7BF7" w14:paraId="2C57D207" w14:textId="77777777" w:rsidTr="00D541EF">
        <w:tc>
          <w:tcPr>
            <w:tcW w:w="1165" w:type="dxa"/>
          </w:tcPr>
          <w:p w14:paraId="106EBB63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14:paraId="03178927" w14:textId="25804FF6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14:paraId="38F55BE2" w14:textId="4F3FEF76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5" w:type="dxa"/>
          </w:tcPr>
          <w:p w14:paraId="37D2C838" w14:textId="56607FFD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212D89" w14:textId="77777777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</w:p>
    <w:p w14:paraId="53DCB630" w14:textId="62385AA5" w:rsidR="001C65C0" w:rsidRPr="001D7BF7" w:rsidRDefault="001C65C0" w:rsidP="001C65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442C">
        <w:rPr>
          <w:rFonts w:ascii="Times New Roman" w:hAnsi="Times New Roman" w:cs="Times New Roman"/>
          <w:b/>
          <w:sz w:val="24"/>
          <w:szCs w:val="24"/>
        </w:rPr>
        <w:t>T</w:t>
      </w:r>
      <w:r w:rsidR="00CF50E6">
        <w:rPr>
          <w:rFonts w:ascii="Times New Roman" w:hAnsi="Times New Roman" w:cs="Times New Roman"/>
          <w:b/>
          <w:sz w:val="24"/>
          <w:szCs w:val="24"/>
        </w:rPr>
        <w:t>6</w:t>
      </w:r>
      <w:r w:rsidRPr="001D7BF7">
        <w:rPr>
          <w:rFonts w:ascii="Times New Roman" w:hAnsi="Times New Roman" w:cs="Times New Roman"/>
          <w:sz w:val="24"/>
          <w:szCs w:val="24"/>
        </w:rPr>
        <w:t xml:space="preserve">.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The onset</w:t>
      </w:r>
      <w:r>
        <w:rPr>
          <w:rFonts w:ascii="Times New Roman" w:hAnsi="Times New Roman" w:cs="Times New Roman"/>
          <w:sz w:val="24"/>
          <w:szCs w:val="24"/>
        </w:rPr>
        <w:t xml:space="preserve"> of toxicity with </w:t>
      </w:r>
      <w:r w:rsidR="00CF50E6">
        <w:rPr>
          <w:rFonts w:ascii="Times New Roman" w:hAnsi="Times New Roman" w:cs="Times New Roman"/>
          <w:bCs/>
          <w:sz w:val="24"/>
          <w:szCs w:val="24"/>
        </w:rPr>
        <w:t xml:space="preserve">compound </w:t>
      </w:r>
      <w:r w:rsidR="00CF50E6" w:rsidRPr="00A300B4">
        <w:rPr>
          <w:rFonts w:ascii="Times New Roman" w:hAnsi="Times New Roman" w:cs="Times New Roman"/>
          <w:b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sz w:val="24"/>
          <w:szCs w:val="24"/>
        </w:rPr>
        <w:t>0</w:t>
      </w:r>
      <w:r w:rsidR="004A58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in th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period</w:t>
      </w:r>
      <w:r w:rsidRPr="001D7BF7">
        <w:rPr>
          <w:rFonts w:ascii="Times New Roman" w:hAnsi="Times New Roman" w:cs="Times New Roman"/>
          <w:sz w:val="24"/>
          <w:szCs w:val="24"/>
        </w:rPr>
        <w:t xml:space="preserve"> of 72h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30"/>
        <w:gridCol w:w="950"/>
        <w:gridCol w:w="950"/>
        <w:gridCol w:w="950"/>
        <w:gridCol w:w="1969"/>
        <w:gridCol w:w="1496"/>
        <w:gridCol w:w="2048"/>
      </w:tblGrid>
      <w:tr w:rsidR="001C65C0" w:rsidRPr="001D7BF7" w14:paraId="1B4EE0D5" w14:textId="77777777" w:rsidTr="00C95E4B">
        <w:trPr>
          <w:trHeight w:val="219"/>
        </w:trPr>
        <w:tc>
          <w:tcPr>
            <w:tcW w:w="1130" w:type="dxa"/>
            <w:vMerge w:val="restart"/>
          </w:tcPr>
          <w:p w14:paraId="55462BF9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50" w:type="dxa"/>
            <w:gridSpan w:val="3"/>
          </w:tcPr>
          <w:p w14:paraId="0011D5D0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Changes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969" w:type="dxa"/>
            <w:vMerge w:val="restart"/>
          </w:tcPr>
          <w:p w14:paraId="474444AF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Onset of toxicity</w:t>
            </w:r>
          </w:p>
        </w:tc>
        <w:tc>
          <w:tcPr>
            <w:tcW w:w="1496" w:type="dxa"/>
            <w:vMerge w:val="restart"/>
          </w:tcPr>
          <w:p w14:paraId="210BC94A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Reversibility </w:t>
            </w:r>
          </w:p>
        </w:tc>
        <w:tc>
          <w:tcPr>
            <w:tcW w:w="2048" w:type="dxa"/>
            <w:vMerge w:val="restart"/>
          </w:tcPr>
          <w:p w14:paraId="5C35E995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Date &amp; time of death</w:t>
            </w:r>
          </w:p>
        </w:tc>
      </w:tr>
      <w:tr w:rsidR="001C65C0" w:rsidRPr="001D7BF7" w14:paraId="17F8C2FE" w14:textId="77777777" w:rsidTr="00C95E4B">
        <w:trPr>
          <w:trHeight w:val="288"/>
        </w:trPr>
        <w:tc>
          <w:tcPr>
            <w:tcW w:w="1130" w:type="dxa"/>
            <w:vMerge/>
          </w:tcPr>
          <w:p w14:paraId="3C140DD7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6863CF5D" w14:textId="2AC4F176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0" w:type="dxa"/>
          </w:tcPr>
          <w:p w14:paraId="58170FF4" w14:textId="606FF303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0" w:type="dxa"/>
          </w:tcPr>
          <w:p w14:paraId="07CBF66F" w14:textId="00CC56A0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402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69" w:type="dxa"/>
            <w:vMerge/>
          </w:tcPr>
          <w:p w14:paraId="36B9BE4A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14:paraId="0EC5FF0B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vMerge/>
          </w:tcPr>
          <w:p w14:paraId="5CD5FA86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5C0" w:rsidRPr="001D7BF7" w14:paraId="7F69196F" w14:textId="77777777" w:rsidTr="00C95E4B">
        <w:tc>
          <w:tcPr>
            <w:tcW w:w="1130" w:type="dxa"/>
          </w:tcPr>
          <w:p w14:paraId="3D5D5BB9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</w:tcPr>
          <w:p w14:paraId="41948CB1" w14:textId="37337B24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7AE63CE3" w14:textId="7C21C946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6DBAC174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309C7C0C" w14:textId="0F7A5314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5 p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96" w:type="dxa"/>
          </w:tcPr>
          <w:p w14:paraId="7E4FAA67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48" w:type="dxa"/>
          </w:tcPr>
          <w:p w14:paraId="51492DA6" w14:textId="5CA56C46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:0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</w:tr>
      <w:tr w:rsidR="001C65C0" w:rsidRPr="001D7BF7" w14:paraId="55A02D5C" w14:textId="77777777" w:rsidTr="00C95E4B">
        <w:tc>
          <w:tcPr>
            <w:tcW w:w="1130" w:type="dxa"/>
          </w:tcPr>
          <w:p w14:paraId="7E01B93F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32CA4E4" w14:textId="4D07DF88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02BE942D" w14:textId="79A64E96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6447318D" w14:textId="0820C9D9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1A44D8B3" w14:textId="6EF1373A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96" w:type="dxa"/>
          </w:tcPr>
          <w:p w14:paraId="5E3A19C7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48" w:type="dxa"/>
          </w:tcPr>
          <w:p w14:paraId="75FBBD75" w14:textId="5BE5D211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:15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</w:tr>
      <w:tr w:rsidR="001C65C0" w:rsidRPr="001D7BF7" w14:paraId="714C3346" w14:textId="77777777" w:rsidTr="00C95E4B">
        <w:tc>
          <w:tcPr>
            <w:tcW w:w="1130" w:type="dxa"/>
          </w:tcPr>
          <w:p w14:paraId="7CF90600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</w:tcPr>
          <w:p w14:paraId="78681732" w14:textId="42173AE0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4C4EDA44" w14:textId="3F09E516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08183B59" w14:textId="6CEC446C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24A9743D" w14:textId="5AA0D057" w:rsidR="001C65C0" w:rsidRPr="001D7BF7" w:rsidRDefault="00576402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</w:tcPr>
          <w:p w14:paraId="13DD16C3" w14:textId="77777777" w:rsidR="001C65C0" w:rsidRPr="001D7BF7" w:rsidRDefault="001C65C0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48" w:type="dxa"/>
          </w:tcPr>
          <w:p w14:paraId="23BEFF13" w14:textId="194BF735" w:rsidR="001C65C0" w:rsidRPr="001D7BF7" w:rsidRDefault="00C95E4B" w:rsidP="00D54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C65C0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 xml:space="preserve">9:25 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764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1357E730" w14:textId="03EE1D92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4CDF80" w14:textId="74EAE0BD" w:rsidR="001C65C0" w:rsidRPr="001D7BF7" w:rsidRDefault="001C65C0" w:rsidP="001C65C0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>Discussion and interpretation of results:</w:t>
      </w:r>
      <w:r w:rsidRPr="001D7BF7">
        <w:rPr>
          <w:rFonts w:ascii="Times New Roman" w:hAnsi="Times New Roman" w:cs="Times New Roman"/>
          <w:sz w:val="24"/>
          <w:szCs w:val="24"/>
        </w:rPr>
        <w:t xml:space="preserve"> Animals </w:t>
      </w:r>
      <w:r w:rsidR="0041171C">
        <w:rPr>
          <w:rFonts w:ascii="Times New Roman" w:hAnsi="Times New Roman" w:cs="Times New Roman"/>
          <w:noProof/>
          <w:sz w:val="24"/>
          <w:szCs w:val="24"/>
        </w:rPr>
        <w:t>were</w:t>
      </w:r>
      <w:r w:rsidR="0041171C" w:rsidRPr="001D7BF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os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s per the OECD guideline 423 at </w:t>
      </w:r>
      <w:r w:rsidR="00576402">
        <w:rPr>
          <w:rFonts w:ascii="Times New Roman" w:hAnsi="Times New Roman" w:cs="Times New Roman"/>
          <w:sz w:val="24"/>
          <w:szCs w:val="24"/>
        </w:rPr>
        <w:t xml:space="preserve">300 </w:t>
      </w:r>
      <w:r w:rsidRPr="001D7BF7">
        <w:rPr>
          <w:rFonts w:ascii="Times New Roman" w:hAnsi="Times New Roman" w:cs="Times New Roman"/>
          <w:sz w:val="24"/>
          <w:szCs w:val="24"/>
        </w:rPr>
        <w:t xml:space="preserve">mg/kg and </w:t>
      </w:r>
      <w:r w:rsidR="00576402"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 xml:space="preserve">00 mg/kg doses. All animals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i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t </w:t>
      </w:r>
      <w:r w:rsidR="00576402"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>00</w:t>
      </w:r>
      <w:r w:rsidR="00576402">
        <w:rPr>
          <w:rFonts w:ascii="Times New Roman" w:hAnsi="Times New Roman" w:cs="Times New Roman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>mg/kg dose within 72 hrs.</w:t>
      </w:r>
    </w:p>
    <w:p w14:paraId="5626FAC7" w14:textId="6DEEB575" w:rsidR="001C65C0" w:rsidRPr="001D7BF7" w:rsidRDefault="001C65C0" w:rsidP="001C65C0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Conclusions: </w:t>
      </w:r>
      <w:r w:rsidRPr="001D7BF7">
        <w:rPr>
          <w:rFonts w:ascii="Times New Roman" w:hAnsi="Times New Roman" w:cs="Times New Roman"/>
          <w:sz w:val="24"/>
          <w:szCs w:val="24"/>
        </w:rPr>
        <w:t xml:space="preserve">As per OECD guideline (Annex 2b) </w:t>
      </w:r>
      <w:r w:rsidRPr="001D7BF7">
        <w:rPr>
          <w:rFonts w:ascii="Times New Roman" w:hAnsi="Times New Roman" w:cs="Times New Roman"/>
          <w:b/>
          <w:sz w:val="24"/>
          <w:szCs w:val="24"/>
        </w:rPr>
        <w:t>LD</w:t>
      </w:r>
      <w:r w:rsidRPr="001D7BF7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1D7BF7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576402">
        <w:rPr>
          <w:rFonts w:ascii="Times New Roman" w:hAnsi="Times New Roman" w:cs="Times New Roman"/>
          <w:b/>
          <w:sz w:val="24"/>
          <w:szCs w:val="24"/>
        </w:rPr>
        <w:t>5</w:t>
      </w:r>
      <w:r w:rsidRPr="001D7BF7">
        <w:rPr>
          <w:rFonts w:ascii="Times New Roman" w:hAnsi="Times New Roman" w:cs="Times New Roman"/>
          <w:b/>
          <w:sz w:val="24"/>
          <w:szCs w:val="24"/>
        </w:rPr>
        <w:t>00</w:t>
      </w:r>
      <w:r w:rsidR="00576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b/>
          <w:sz w:val="24"/>
          <w:szCs w:val="24"/>
        </w:rPr>
        <w:t>mg/kg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69C51F0C" w14:textId="6CDD7E19" w:rsidR="00CF50E6" w:rsidRPr="001D7BF7" w:rsidRDefault="00D541EF" w:rsidP="00CF50E6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="00CF50E6" w:rsidRPr="001D7BF7">
        <w:rPr>
          <w:rFonts w:ascii="Times New Roman" w:hAnsi="Times New Roman" w:cs="Times New Roman"/>
          <w:b/>
          <w:sz w:val="24"/>
          <w:szCs w:val="24"/>
        </w:rPr>
        <w:lastRenderedPageBreak/>
        <w:t>LD</w:t>
      </w:r>
      <w:r w:rsidR="00CF50E6" w:rsidRPr="001D7BF7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CF50E6">
        <w:rPr>
          <w:rFonts w:ascii="Times New Roman" w:hAnsi="Times New Roman" w:cs="Times New Roman"/>
          <w:b/>
          <w:sz w:val="24"/>
          <w:szCs w:val="24"/>
        </w:rPr>
        <w:t xml:space="preserve"> determination of compound 3</w:t>
      </w:r>
      <w:r w:rsidR="00C95E4B">
        <w:rPr>
          <w:rFonts w:ascii="Times New Roman" w:hAnsi="Times New Roman" w:cs="Times New Roman"/>
          <w:b/>
          <w:sz w:val="24"/>
          <w:szCs w:val="24"/>
        </w:rPr>
        <w:t>3</w:t>
      </w:r>
    </w:p>
    <w:p w14:paraId="4A450ED0" w14:textId="6CCBA667" w:rsidR="00CF50E6" w:rsidRPr="001D7BF7" w:rsidRDefault="00CF50E6" w:rsidP="00CF50E6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58442C">
        <w:rPr>
          <w:rFonts w:ascii="Times New Roman" w:hAnsi="Times New Roman" w:cs="Times New Roman"/>
          <w:b/>
          <w:sz w:val="24"/>
          <w:szCs w:val="24"/>
        </w:rPr>
        <w:t>7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 w:rsidRPr="001D7BF7">
        <w:rPr>
          <w:rFonts w:ascii="Times New Roman" w:hAnsi="Times New Roman" w:cs="Times New Roman"/>
          <w:sz w:val="24"/>
          <w:szCs w:val="24"/>
        </w:rPr>
        <w:t xml:space="preserve"> LD</w:t>
      </w:r>
      <w:r w:rsidRPr="001D7BF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1D7BF7">
        <w:rPr>
          <w:rFonts w:ascii="Times New Roman" w:hAnsi="Times New Roman" w:cs="Times New Roman"/>
          <w:sz w:val="24"/>
          <w:szCs w:val="24"/>
        </w:rPr>
        <w:t xml:space="preserve">determination protocol for th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comp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95E4B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CF50E6" w:rsidRPr="001D7BF7" w14:paraId="2ACB22FD" w14:textId="77777777" w:rsidTr="00236038">
        <w:tc>
          <w:tcPr>
            <w:tcW w:w="4512" w:type="dxa"/>
          </w:tcPr>
          <w:p w14:paraId="56561A47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substance</w:t>
            </w:r>
          </w:p>
          <w:p w14:paraId="403AF208" w14:textId="77777777" w:rsidR="00CF50E6" w:rsidRPr="001D7BF7" w:rsidRDefault="00CF50E6" w:rsidP="00236038">
            <w:pPr>
              <w:pStyle w:val="ListParagraph"/>
              <w:numPr>
                <w:ilvl w:val="0"/>
                <w:numId w:val="1"/>
              </w:numPr>
              <w:ind w:left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Physical nature</w:t>
            </w:r>
          </w:p>
          <w:p w14:paraId="3063E763" w14:textId="77777777" w:rsidR="00CF50E6" w:rsidRPr="001D7BF7" w:rsidRDefault="00CF50E6" w:rsidP="00236038">
            <w:pPr>
              <w:pStyle w:val="ListParagraph"/>
              <w:numPr>
                <w:ilvl w:val="0"/>
                <w:numId w:val="1"/>
              </w:numPr>
              <w:ind w:left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504" w:type="dxa"/>
          </w:tcPr>
          <w:p w14:paraId="03B08993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69A8041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lid</w:t>
            </w:r>
          </w:p>
          <w:p w14:paraId="10370BC4" w14:textId="4CCAEA0E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CF50E6" w:rsidRPr="001D7BF7" w14:paraId="063AE2D7" w14:textId="77777777" w:rsidTr="00236038">
        <w:tc>
          <w:tcPr>
            <w:tcW w:w="4512" w:type="dxa"/>
          </w:tcPr>
          <w:p w14:paraId="4E0A1402" w14:textId="77777777" w:rsidR="00CF50E6" w:rsidRPr="001D7BF7" w:rsidRDefault="00CF50E6" w:rsidP="002360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4504" w:type="dxa"/>
          </w:tcPr>
          <w:p w14:paraId="73AE713B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% CMC solution in water</w:t>
            </w:r>
          </w:p>
        </w:tc>
      </w:tr>
      <w:tr w:rsidR="00CF50E6" w:rsidRPr="001D7BF7" w14:paraId="6772A5A5" w14:textId="77777777" w:rsidTr="00236038">
        <w:tc>
          <w:tcPr>
            <w:tcW w:w="4512" w:type="dxa"/>
          </w:tcPr>
          <w:p w14:paraId="1C1D1611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animals</w:t>
            </w:r>
          </w:p>
          <w:p w14:paraId="22E45A5A" w14:textId="77777777" w:rsidR="00CF50E6" w:rsidRPr="001D7BF7" w:rsidRDefault="00CF50E6" w:rsidP="00236038">
            <w:pPr>
              <w:pStyle w:val="ListParagraph"/>
              <w:numPr>
                <w:ilvl w:val="0"/>
                <w:numId w:val="2"/>
              </w:numPr>
              <w:ind w:left="337" w:hanging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Sex</w:t>
            </w:r>
          </w:p>
          <w:p w14:paraId="2D6AEFCF" w14:textId="77777777" w:rsidR="00CF50E6" w:rsidRPr="001D7BF7" w:rsidRDefault="00CF50E6" w:rsidP="00236038">
            <w:pPr>
              <w:pStyle w:val="ListParagraph"/>
              <w:numPr>
                <w:ilvl w:val="0"/>
                <w:numId w:val="2"/>
              </w:numPr>
              <w:ind w:left="337" w:hanging="337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504" w:type="dxa"/>
          </w:tcPr>
          <w:p w14:paraId="7A7EAC1E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</w:t>
            </w:r>
          </w:p>
          <w:p w14:paraId="689DE585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  <w:p w14:paraId="0C7B0B71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CF50E6" w:rsidRPr="001D7BF7" w14:paraId="3C77B26C" w14:textId="77777777" w:rsidTr="00236038">
        <w:tc>
          <w:tcPr>
            <w:tcW w:w="4512" w:type="dxa"/>
          </w:tcPr>
          <w:p w14:paraId="3449A29A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conditions</w:t>
            </w:r>
          </w:p>
          <w:p w14:paraId="07EFCADC" w14:textId="77777777" w:rsidR="00CF50E6" w:rsidRPr="001D7BF7" w:rsidRDefault="00CF50E6" w:rsidP="00236038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bCs/>
                <w:color w:val="000000"/>
                <w:sz w:val="24"/>
                <w:szCs w:val="24"/>
              </w:rPr>
              <w:t>Dose</w:t>
            </w:r>
          </w:p>
          <w:p w14:paraId="15461664" w14:textId="77777777" w:rsidR="00CF50E6" w:rsidRPr="001D7BF7" w:rsidRDefault="00CF50E6" w:rsidP="00236038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Rationale for the selection of the starting dose</w:t>
            </w:r>
          </w:p>
          <w:p w14:paraId="3CD5C435" w14:textId="77777777" w:rsidR="00CF50E6" w:rsidRPr="001D7BF7" w:rsidRDefault="00CF50E6" w:rsidP="00236038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Dosing volumes</w:t>
            </w:r>
          </w:p>
          <w:p w14:paraId="6FD502D6" w14:textId="77777777" w:rsidR="00CF50E6" w:rsidRPr="001D7BF7" w:rsidRDefault="00CF50E6" w:rsidP="00236038">
            <w:pPr>
              <w:pStyle w:val="ListParagraph"/>
              <w:numPr>
                <w:ilvl w:val="0"/>
                <w:numId w:val="3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Time &amp; date of dosing</w:t>
            </w:r>
          </w:p>
        </w:tc>
        <w:tc>
          <w:tcPr>
            <w:tcW w:w="4504" w:type="dxa"/>
          </w:tcPr>
          <w:p w14:paraId="59DAC6EC" w14:textId="77777777" w:rsidR="00CF50E6" w:rsidRPr="001D7BF7" w:rsidRDefault="00CF50E6" w:rsidP="002360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390E3D40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00 mg/kg</w:t>
            </w:r>
          </w:p>
          <w:p w14:paraId="7250A134" w14:textId="77777777" w:rsidR="00CF50E6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549B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ACF9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  <w:p w14:paraId="586BD92F" w14:textId="23C032B1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5704A49C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</w:p>
    <w:p w14:paraId="682BEA88" w14:textId="2F114277" w:rsidR="00CF50E6" w:rsidRPr="001D7BF7" w:rsidRDefault="00CF50E6" w:rsidP="00CF50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58442C">
        <w:rPr>
          <w:rFonts w:ascii="Times New Roman" w:hAnsi="Times New Roman" w:cs="Times New Roman"/>
          <w:b/>
          <w:sz w:val="24"/>
          <w:szCs w:val="24"/>
        </w:rPr>
        <w:t>8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compound </w:t>
      </w:r>
      <w:r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on the body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wt</w:t>
      </w:r>
      <w:r w:rsidRPr="001D7BF7">
        <w:rPr>
          <w:rFonts w:ascii="Times New Roman" w:hAnsi="Times New Roman" w:cs="Times New Roman"/>
          <w:sz w:val="24"/>
          <w:szCs w:val="24"/>
        </w:rPr>
        <w:t>. of the animals at the dose of 300 mg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616"/>
        <w:gridCol w:w="1616"/>
        <w:gridCol w:w="1616"/>
        <w:gridCol w:w="1616"/>
        <w:gridCol w:w="1617"/>
      </w:tblGrid>
      <w:tr w:rsidR="00CF50E6" w:rsidRPr="001D7BF7" w14:paraId="564A03C3" w14:textId="77777777" w:rsidTr="00236038">
        <w:tc>
          <w:tcPr>
            <w:tcW w:w="935" w:type="dxa"/>
          </w:tcPr>
          <w:p w14:paraId="77D158E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16" w:type="dxa"/>
          </w:tcPr>
          <w:p w14:paraId="354C1BD7" w14:textId="613BF3BF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1 am</w:t>
            </w:r>
          </w:p>
        </w:tc>
        <w:tc>
          <w:tcPr>
            <w:tcW w:w="1616" w:type="dxa"/>
          </w:tcPr>
          <w:p w14:paraId="43D4C812" w14:textId="3932A96D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1 am</w:t>
            </w:r>
          </w:p>
        </w:tc>
        <w:tc>
          <w:tcPr>
            <w:tcW w:w="1616" w:type="dxa"/>
          </w:tcPr>
          <w:p w14:paraId="550C2085" w14:textId="2F37CA21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1 am</w:t>
            </w:r>
          </w:p>
        </w:tc>
        <w:tc>
          <w:tcPr>
            <w:tcW w:w="1616" w:type="dxa"/>
          </w:tcPr>
          <w:p w14:paraId="4D48812E" w14:textId="0C591F5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1 am</w:t>
            </w:r>
          </w:p>
        </w:tc>
        <w:tc>
          <w:tcPr>
            <w:tcW w:w="1617" w:type="dxa"/>
          </w:tcPr>
          <w:p w14:paraId="7190AD01" w14:textId="643FD834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1 am</w:t>
            </w:r>
          </w:p>
        </w:tc>
      </w:tr>
      <w:tr w:rsidR="00CF50E6" w:rsidRPr="001D7BF7" w14:paraId="15B0F9AC" w14:textId="77777777" w:rsidTr="00236038">
        <w:tc>
          <w:tcPr>
            <w:tcW w:w="935" w:type="dxa"/>
          </w:tcPr>
          <w:p w14:paraId="707F282D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vAlign w:val="center"/>
          </w:tcPr>
          <w:p w14:paraId="59354C78" w14:textId="056AEF44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16" w:type="dxa"/>
            <w:vAlign w:val="center"/>
          </w:tcPr>
          <w:p w14:paraId="6CC376D3" w14:textId="34636A97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vAlign w:val="center"/>
          </w:tcPr>
          <w:p w14:paraId="21B277B0" w14:textId="588B296E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  <w:vAlign w:val="center"/>
          </w:tcPr>
          <w:p w14:paraId="56A6584D" w14:textId="2A301DAD" w:rsidR="00CF50E6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7" w:type="dxa"/>
            <w:vAlign w:val="center"/>
          </w:tcPr>
          <w:p w14:paraId="4696791C" w14:textId="2065E0AD" w:rsidR="00CF50E6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F50E6" w:rsidRPr="001D7BF7" w14:paraId="0144FD31" w14:textId="77777777" w:rsidTr="00236038">
        <w:tc>
          <w:tcPr>
            <w:tcW w:w="935" w:type="dxa"/>
          </w:tcPr>
          <w:p w14:paraId="4166EE70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24D605F2" w14:textId="7D4919CE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16" w:type="dxa"/>
            <w:vAlign w:val="center"/>
          </w:tcPr>
          <w:p w14:paraId="41AEE4CA" w14:textId="44E28D6A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16" w:type="dxa"/>
            <w:vAlign w:val="center"/>
          </w:tcPr>
          <w:p w14:paraId="6D8BE4FC" w14:textId="1DAD3639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16" w:type="dxa"/>
            <w:vAlign w:val="center"/>
          </w:tcPr>
          <w:p w14:paraId="2ADC7BF4" w14:textId="187C6314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17" w:type="dxa"/>
            <w:vAlign w:val="center"/>
          </w:tcPr>
          <w:p w14:paraId="678C0266" w14:textId="0F4592C2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50E6" w:rsidRPr="001D7BF7" w14:paraId="2D3848CE" w14:textId="77777777" w:rsidTr="00236038">
        <w:tc>
          <w:tcPr>
            <w:tcW w:w="935" w:type="dxa"/>
          </w:tcPr>
          <w:p w14:paraId="4EB1F720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vAlign w:val="center"/>
          </w:tcPr>
          <w:p w14:paraId="1C62548E" w14:textId="77571361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6" w:type="dxa"/>
            <w:vAlign w:val="center"/>
          </w:tcPr>
          <w:p w14:paraId="035286EF" w14:textId="485B708D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16" w:type="dxa"/>
            <w:vAlign w:val="center"/>
          </w:tcPr>
          <w:p w14:paraId="100F2CE9" w14:textId="54FBEDC5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6" w:type="dxa"/>
            <w:vAlign w:val="center"/>
          </w:tcPr>
          <w:p w14:paraId="313A8EF6" w14:textId="4FC28F8C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7" w:type="dxa"/>
            <w:vAlign w:val="center"/>
          </w:tcPr>
          <w:p w14:paraId="2E8B3335" w14:textId="6EF45E92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34DC46D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</w:p>
    <w:p w14:paraId="39756F47" w14:textId="1B6F3F1E" w:rsidR="00CF50E6" w:rsidRPr="001D7BF7" w:rsidRDefault="00CF50E6" w:rsidP="00CF50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58442C">
        <w:rPr>
          <w:rFonts w:ascii="Times New Roman" w:hAnsi="Times New Roman" w:cs="Times New Roman"/>
          <w:b/>
          <w:sz w:val="24"/>
          <w:szCs w:val="24"/>
        </w:rPr>
        <w:t>9</w:t>
      </w:r>
      <w:r w:rsidRPr="001D7BF7">
        <w:rPr>
          <w:rFonts w:ascii="Times New Roman" w:hAnsi="Times New Roman" w:cs="Times New Roman"/>
          <w:sz w:val="24"/>
          <w:szCs w:val="24"/>
        </w:rPr>
        <w:t xml:space="preserve">.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The onset</w:t>
      </w:r>
      <w:r>
        <w:rPr>
          <w:rFonts w:ascii="Times New Roman" w:hAnsi="Times New Roman" w:cs="Times New Roman"/>
          <w:sz w:val="24"/>
          <w:szCs w:val="24"/>
        </w:rPr>
        <w:t xml:space="preserve"> of toxicity with compound </w:t>
      </w:r>
      <w:r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in th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period</w:t>
      </w:r>
      <w:r w:rsidRPr="001D7BF7">
        <w:rPr>
          <w:rFonts w:ascii="Times New Roman" w:hAnsi="Times New Roman" w:cs="Times New Roman"/>
          <w:sz w:val="24"/>
          <w:szCs w:val="24"/>
        </w:rPr>
        <w:t xml:space="preserve"> of 72h.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946"/>
        <w:gridCol w:w="972"/>
        <w:gridCol w:w="972"/>
        <w:gridCol w:w="972"/>
        <w:gridCol w:w="972"/>
        <w:gridCol w:w="973"/>
        <w:gridCol w:w="1061"/>
        <w:gridCol w:w="1604"/>
        <w:gridCol w:w="902"/>
      </w:tblGrid>
      <w:tr w:rsidR="00C95E4B" w:rsidRPr="001D7BF7" w14:paraId="09135698" w14:textId="77777777" w:rsidTr="00236038">
        <w:trPr>
          <w:trHeight w:val="1002"/>
        </w:trPr>
        <w:tc>
          <w:tcPr>
            <w:tcW w:w="946" w:type="dxa"/>
            <w:vMerge w:val="restart"/>
          </w:tcPr>
          <w:p w14:paraId="693ABCE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861" w:type="dxa"/>
            <w:gridSpan w:val="5"/>
            <w:vAlign w:val="center"/>
          </w:tcPr>
          <w:p w14:paraId="0D6EAA8A" w14:textId="77777777" w:rsidR="00CF50E6" w:rsidRPr="001D7BF7" w:rsidRDefault="00CF50E6" w:rsidP="00236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Changes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061" w:type="dxa"/>
            <w:vMerge w:val="restart"/>
          </w:tcPr>
          <w:p w14:paraId="69912CD3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Onset of toxicity</w:t>
            </w:r>
          </w:p>
        </w:tc>
        <w:tc>
          <w:tcPr>
            <w:tcW w:w="1604" w:type="dxa"/>
            <w:vMerge w:val="restart"/>
          </w:tcPr>
          <w:p w14:paraId="01717971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Reversibility </w:t>
            </w:r>
          </w:p>
        </w:tc>
        <w:tc>
          <w:tcPr>
            <w:tcW w:w="902" w:type="dxa"/>
            <w:vMerge w:val="restart"/>
          </w:tcPr>
          <w:p w14:paraId="794C8EE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Date &amp; time of death</w:t>
            </w:r>
          </w:p>
        </w:tc>
      </w:tr>
      <w:tr w:rsidR="00C95E4B" w:rsidRPr="001D7BF7" w14:paraId="00071EE8" w14:textId="77777777" w:rsidTr="00236038">
        <w:trPr>
          <w:trHeight w:val="333"/>
        </w:trPr>
        <w:tc>
          <w:tcPr>
            <w:tcW w:w="946" w:type="dxa"/>
            <w:vMerge/>
          </w:tcPr>
          <w:p w14:paraId="45EDAB0F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9C82DDF" w14:textId="2FC5F6C8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1F94B289" w14:textId="1158E476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2691E22D" w14:textId="227AF171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dxa"/>
          </w:tcPr>
          <w:p w14:paraId="459E98DC" w14:textId="40E19F31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/2/21</w:t>
            </w:r>
          </w:p>
        </w:tc>
        <w:tc>
          <w:tcPr>
            <w:tcW w:w="973" w:type="dxa"/>
          </w:tcPr>
          <w:p w14:paraId="705B18D2" w14:textId="2AA4E069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0/2/21</w:t>
            </w:r>
          </w:p>
        </w:tc>
        <w:tc>
          <w:tcPr>
            <w:tcW w:w="1061" w:type="dxa"/>
            <w:vMerge/>
          </w:tcPr>
          <w:p w14:paraId="71D4158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704A5213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vMerge/>
          </w:tcPr>
          <w:p w14:paraId="6E3B9D1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E4B" w:rsidRPr="001D7BF7" w14:paraId="7F8BE93E" w14:textId="77777777" w:rsidTr="00236038">
        <w:trPr>
          <w:trHeight w:val="305"/>
        </w:trPr>
        <w:tc>
          <w:tcPr>
            <w:tcW w:w="946" w:type="dxa"/>
          </w:tcPr>
          <w:p w14:paraId="2C3954C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</w:tcPr>
          <w:p w14:paraId="2E75BCA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75D3CEF3" w14:textId="533FC3AC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59B73085" w14:textId="5ECD3B5A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2" w:type="dxa"/>
          </w:tcPr>
          <w:p w14:paraId="63CD3C0D" w14:textId="71626B93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3" w:type="dxa"/>
          </w:tcPr>
          <w:p w14:paraId="5385A17A" w14:textId="03D0ECEE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1" w:type="dxa"/>
          </w:tcPr>
          <w:p w14:paraId="4890AE9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7186DEE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5E22FE8A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5E4B" w:rsidRPr="001D7BF7" w14:paraId="1A127ACD" w14:textId="77777777" w:rsidTr="00236038">
        <w:trPr>
          <w:trHeight w:val="319"/>
        </w:trPr>
        <w:tc>
          <w:tcPr>
            <w:tcW w:w="946" w:type="dxa"/>
          </w:tcPr>
          <w:p w14:paraId="357FEC0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</w:tcPr>
          <w:p w14:paraId="078FAAB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2D959303" w14:textId="49A5D2B9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</w:tcPr>
          <w:p w14:paraId="5E35B414" w14:textId="28DD1828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</w:tcPr>
          <w:p w14:paraId="4D4A42E0" w14:textId="2C694E70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34F45C86" w14:textId="7D626080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1" w:type="dxa"/>
          </w:tcPr>
          <w:p w14:paraId="1D8E4FA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7792A4BD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4FC6D627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5E4B" w:rsidRPr="001D7BF7" w14:paraId="0A97328B" w14:textId="77777777" w:rsidTr="00236038">
        <w:trPr>
          <w:trHeight w:val="319"/>
        </w:trPr>
        <w:tc>
          <w:tcPr>
            <w:tcW w:w="946" w:type="dxa"/>
          </w:tcPr>
          <w:p w14:paraId="51FDBBC6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0E1988B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2" w:type="dxa"/>
          </w:tcPr>
          <w:p w14:paraId="049E18D7" w14:textId="6D5DF592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</w:tcPr>
          <w:p w14:paraId="402BB377" w14:textId="34A1B8BB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</w:tcPr>
          <w:p w14:paraId="6790C162" w14:textId="25B47894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3757AEAF" w14:textId="6D8266DA" w:rsidR="00CF50E6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1" w:type="dxa"/>
          </w:tcPr>
          <w:p w14:paraId="39D5407F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4" w:type="dxa"/>
          </w:tcPr>
          <w:p w14:paraId="45182892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4AD93A1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57AC753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23DAA46" w14:textId="71BCAF0A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>Discussion and interpretation of results:</w:t>
      </w:r>
      <w:r w:rsidRPr="001D7BF7">
        <w:rPr>
          <w:rFonts w:ascii="Times New Roman" w:hAnsi="Times New Roman" w:cs="Times New Roman"/>
          <w:sz w:val="24"/>
          <w:szCs w:val="24"/>
        </w:rPr>
        <w:t xml:space="preserve"> Animals </w:t>
      </w:r>
      <w:r w:rsidR="0041171C">
        <w:rPr>
          <w:rFonts w:ascii="Times New Roman" w:hAnsi="Times New Roman" w:cs="Times New Roman"/>
          <w:noProof/>
          <w:sz w:val="24"/>
          <w:szCs w:val="24"/>
        </w:rPr>
        <w:t>were</w:t>
      </w:r>
      <w:r w:rsidR="0041171C" w:rsidRPr="001D7BF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os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s per the OECD guideline 423 at 300 mg/kg doses. All animals </w:t>
      </w:r>
      <w:r w:rsidRPr="001D7BF7">
        <w:rPr>
          <w:rFonts w:ascii="Times New Roman" w:hAnsi="Times New Roman" w:cs="Times New Roman"/>
          <w:noProof/>
          <w:sz w:val="24"/>
          <w:szCs w:val="24"/>
        </w:rPr>
        <w:t xml:space="preserve">are </w:t>
      </w:r>
      <w:r>
        <w:rPr>
          <w:rFonts w:ascii="Times New Roman" w:hAnsi="Times New Roman" w:cs="Times New Roman"/>
          <w:noProof/>
          <w:sz w:val="24"/>
          <w:szCs w:val="24"/>
        </w:rPr>
        <w:t>alive</w:t>
      </w:r>
      <w:r w:rsidRPr="001D7BF7">
        <w:rPr>
          <w:rFonts w:ascii="Times New Roman" w:hAnsi="Times New Roman" w:cs="Times New Roman"/>
          <w:sz w:val="24"/>
          <w:szCs w:val="24"/>
        </w:rPr>
        <w:t xml:space="preserve"> at 300</w:t>
      </w:r>
      <w:r w:rsidR="00D628EA">
        <w:rPr>
          <w:rFonts w:ascii="Times New Roman" w:hAnsi="Times New Roman" w:cs="Times New Roman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mg/kg dose within 72 </w:t>
      </w:r>
      <w:proofErr w:type="spellStart"/>
      <w:r w:rsidRPr="001D7BF7"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ext 14 days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02BA0139" w14:textId="77777777" w:rsidR="00CF50E6" w:rsidRPr="001D7BF7" w:rsidRDefault="00CF50E6" w:rsidP="00CF50E6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Conclusions: </w:t>
      </w:r>
      <w:r>
        <w:rPr>
          <w:rFonts w:ascii="Times New Roman" w:hAnsi="Times New Roman" w:cs="Times New Roman"/>
          <w:sz w:val="24"/>
          <w:szCs w:val="24"/>
        </w:rPr>
        <w:t>No toxicity was observed at</w:t>
      </w:r>
      <w:r w:rsidRPr="001D7B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D7BF7">
        <w:rPr>
          <w:rFonts w:ascii="Times New Roman" w:hAnsi="Times New Roman" w:cs="Times New Roman"/>
          <w:b/>
          <w:sz w:val="24"/>
          <w:szCs w:val="24"/>
        </w:rPr>
        <w:t>00mg/kg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34CD8741" w14:textId="77777777" w:rsidR="00CF50E6" w:rsidRDefault="00CF50E6" w:rsidP="00CF50E6">
      <w:r>
        <w:br w:type="page"/>
      </w:r>
    </w:p>
    <w:p w14:paraId="4BCA8E26" w14:textId="70E96691" w:rsidR="00CF50E6" w:rsidRPr="00D541EF" w:rsidRDefault="00CF50E6" w:rsidP="00CF50E6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58442C">
        <w:rPr>
          <w:rFonts w:ascii="Times New Roman" w:hAnsi="Times New Roman" w:cs="Times New Roman"/>
          <w:b/>
          <w:sz w:val="24"/>
          <w:szCs w:val="24"/>
        </w:rPr>
        <w:t>10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 w:rsidRPr="001D7BF7">
        <w:rPr>
          <w:rFonts w:ascii="Times New Roman" w:hAnsi="Times New Roman" w:cs="Times New Roman"/>
          <w:sz w:val="24"/>
          <w:szCs w:val="24"/>
        </w:rPr>
        <w:t xml:space="preserve"> LD</w:t>
      </w:r>
      <w:r w:rsidRPr="001D7BF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1D7BF7">
        <w:rPr>
          <w:rFonts w:ascii="Times New Roman" w:hAnsi="Times New Roman" w:cs="Times New Roman"/>
          <w:sz w:val="24"/>
          <w:szCs w:val="24"/>
        </w:rPr>
        <w:t xml:space="preserve">determination protocol for th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95E4B">
        <w:rPr>
          <w:rFonts w:ascii="Times New Roman" w:hAnsi="Times New Roman" w:cs="Times New Roman"/>
          <w:b/>
          <w:sz w:val="24"/>
          <w:szCs w:val="24"/>
        </w:rPr>
        <w:t>3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CF50E6" w:rsidRPr="001D7BF7" w14:paraId="0BFBAE2F" w14:textId="77777777" w:rsidTr="00236038">
        <w:tc>
          <w:tcPr>
            <w:tcW w:w="4675" w:type="dxa"/>
          </w:tcPr>
          <w:p w14:paraId="34BC27DD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substance</w:t>
            </w:r>
          </w:p>
          <w:p w14:paraId="31521DE1" w14:textId="77777777" w:rsidR="00CF50E6" w:rsidRPr="00D541EF" w:rsidRDefault="00CF50E6" w:rsidP="00236038">
            <w:pPr>
              <w:pStyle w:val="ListParagraph"/>
              <w:numPr>
                <w:ilvl w:val="0"/>
                <w:numId w:val="4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Physical nature</w:t>
            </w:r>
          </w:p>
          <w:p w14:paraId="36511D5A" w14:textId="77777777" w:rsidR="00CF50E6" w:rsidRPr="00D541EF" w:rsidRDefault="00CF50E6" w:rsidP="00236038">
            <w:pPr>
              <w:pStyle w:val="ListParagraph"/>
              <w:numPr>
                <w:ilvl w:val="0"/>
                <w:numId w:val="4"/>
              </w:numPr>
              <w:ind w:left="318"/>
              <w:rPr>
                <w:rFonts w:cs="Times New Roman"/>
                <w:color w:val="000000"/>
                <w:sz w:val="24"/>
                <w:szCs w:val="24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675" w:type="dxa"/>
          </w:tcPr>
          <w:p w14:paraId="60DFCCA7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4BAFD09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lid</w:t>
            </w:r>
          </w:p>
          <w:p w14:paraId="1489F7FF" w14:textId="2C5C7B13" w:rsidR="00CF50E6" w:rsidRPr="00D541EF" w:rsidRDefault="00CF50E6" w:rsidP="002360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CF50E6" w:rsidRPr="001D7BF7" w14:paraId="2D0F05B4" w14:textId="77777777" w:rsidTr="00236038">
        <w:tc>
          <w:tcPr>
            <w:tcW w:w="4675" w:type="dxa"/>
          </w:tcPr>
          <w:p w14:paraId="5155EB8F" w14:textId="77777777" w:rsidR="00CF50E6" w:rsidRPr="001D7BF7" w:rsidRDefault="00CF50E6" w:rsidP="002360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4675" w:type="dxa"/>
          </w:tcPr>
          <w:p w14:paraId="683AA669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% CMC solution in water</w:t>
            </w:r>
          </w:p>
        </w:tc>
      </w:tr>
      <w:tr w:rsidR="00CF50E6" w:rsidRPr="001D7BF7" w14:paraId="70119C79" w14:textId="77777777" w:rsidTr="00236038">
        <w:tc>
          <w:tcPr>
            <w:tcW w:w="4675" w:type="dxa"/>
          </w:tcPr>
          <w:p w14:paraId="345A9206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animals</w:t>
            </w:r>
          </w:p>
          <w:p w14:paraId="11A0BC89" w14:textId="77777777" w:rsidR="00CF50E6" w:rsidRPr="00D541EF" w:rsidRDefault="00CF50E6" w:rsidP="00236038">
            <w:pPr>
              <w:pStyle w:val="ListParagraph"/>
              <w:numPr>
                <w:ilvl w:val="0"/>
                <w:numId w:val="5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D541EF">
              <w:rPr>
                <w:rFonts w:cs="Times New Roman"/>
                <w:color w:val="000000"/>
                <w:sz w:val="24"/>
                <w:szCs w:val="24"/>
              </w:rPr>
              <w:t>Sex</w:t>
            </w:r>
          </w:p>
          <w:p w14:paraId="5E6D8AC4" w14:textId="77777777" w:rsidR="00CF50E6" w:rsidRPr="001D7BF7" w:rsidRDefault="00CF50E6" w:rsidP="00236038">
            <w:pPr>
              <w:pStyle w:val="ListParagraph"/>
              <w:numPr>
                <w:ilvl w:val="0"/>
                <w:numId w:val="5"/>
              </w:numPr>
              <w:ind w:left="318"/>
              <w:rPr>
                <w:rFonts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675" w:type="dxa"/>
          </w:tcPr>
          <w:p w14:paraId="2B71677B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</w:t>
            </w:r>
          </w:p>
          <w:p w14:paraId="389BB133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  <w:p w14:paraId="47E9D15C" w14:textId="77777777" w:rsidR="00CF50E6" w:rsidRPr="001D7BF7" w:rsidRDefault="00CF50E6" w:rsidP="002360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CF50E6" w:rsidRPr="001D7BF7" w14:paraId="25CB7D68" w14:textId="77777777" w:rsidTr="00236038">
        <w:tc>
          <w:tcPr>
            <w:tcW w:w="4675" w:type="dxa"/>
          </w:tcPr>
          <w:p w14:paraId="6EACB6EE" w14:textId="77777777" w:rsidR="00CF50E6" w:rsidRPr="001D7BF7" w:rsidRDefault="00CF50E6" w:rsidP="00236038">
            <w:pPr>
              <w:rPr>
                <w:rStyle w:val="fontstyle01"/>
                <w:rFonts w:ascii="Times New Roman" w:hAnsi="Times New Roman" w:cs="Times New Roman"/>
              </w:rPr>
            </w:pPr>
            <w:r w:rsidRPr="001D7BF7">
              <w:rPr>
                <w:rStyle w:val="fontstyle01"/>
                <w:rFonts w:ascii="Times New Roman" w:hAnsi="Times New Roman" w:cs="Times New Roman"/>
              </w:rPr>
              <w:t>Test conditions</w:t>
            </w:r>
          </w:p>
          <w:p w14:paraId="72F2B4BB" w14:textId="77777777" w:rsidR="00CF50E6" w:rsidRPr="00D541EF" w:rsidRDefault="00CF50E6" w:rsidP="00236038">
            <w:pPr>
              <w:pStyle w:val="ListParagraph"/>
              <w:numPr>
                <w:ilvl w:val="0"/>
                <w:numId w:val="6"/>
              </w:numPr>
              <w:ind w:left="318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D541EF">
              <w:rPr>
                <w:rFonts w:cs="Times New Roman"/>
                <w:bCs/>
                <w:color w:val="000000"/>
                <w:sz w:val="24"/>
                <w:szCs w:val="24"/>
              </w:rPr>
              <w:t>Dose</w:t>
            </w:r>
          </w:p>
          <w:p w14:paraId="640C55E7" w14:textId="77777777" w:rsidR="00CF50E6" w:rsidRPr="001D7BF7" w:rsidRDefault="00CF50E6" w:rsidP="00236038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Rationale for the selection of the starting dose</w:t>
            </w:r>
          </w:p>
          <w:p w14:paraId="48487561" w14:textId="77777777" w:rsidR="00CF50E6" w:rsidRPr="001D7BF7" w:rsidRDefault="00CF50E6" w:rsidP="00236038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Dosing volumes</w:t>
            </w:r>
          </w:p>
          <w:p w14:paraId="1ECBEAC0" w14:textId="77777777" w:rsidR="00CF50E6" w:rsidRPr="001D7BF7" w:rsidRDefault="00CF50E6" w:rsidP="00236038">
            <w:pPr>
              <w:pStyle w:val="ListParagraph"/>
              <w:numPr>
                <w:ilvl w:val="0"/>
                <w:numId w:val="6"/>
              </w:numPr>
              <w:ind w:left="337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D7BF7">
              <w:rPr>
                <w:rFonts w:cs="Times New Roman"/>
                <w:color w:val="000000"/>
                <w:sz w:val="24"/>
                <w:szCs w:val="24"/>
              </w:rPr>
              <w:t>Time &amp; date of dosing</w:t>
            </w:r>
          </w:p>
        </w:tc>
        <w:tc>
          <w:tcPr>
            <w:tcW w:w="4675" w:type="dxa"/>
          </w:tcPr>
          <w:p w14:paraId="0FF9796E" w14:textId="77777777" w:rsidR="00CF50E6" w:rsidRPr="001D7BF7" w:rsidRDefault="00CF50E6" w:rsidP="002360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70B434D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0 mg/kg</w:t>
            </w:r>
          </w:p>
          <w:p w14:paraId="4C5C3209" w14:textId="77777777" w:rsidR="00CF50E6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death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mg/kg</w:t>
            </w:r>
          </w:p>
          <w:p w14:paraId="07F86EF2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4EE10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  <w:p w14:paraId="7DEDC5D5" w14:textId="5FC9F083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am 2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0A96D088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</w:p>
    <w:p w14:paraId="56CAAB66" w14:textId="59D175C4" w:rsidR="00CF50E6" w:rsidRPr="001D7BF7" w:rsidRDefault="00CF50E6" w:rsidP="00CF50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442C">
        <w:rPr>
          <w:rFonts w:ascii="Times New Roman" w:hAnsi="Times New Roman" w:cs="Times New Roman"/>
          <w:b/>
          <w:sz w:val="24"/>
          <w:szCs w:val="24"/>
        </w:rPr>
        <w:t>T11</w:t>
      </w:r>
      <w:r w:rsidRPr="001D7BF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ffect of compound </w:t>
      </w:r>
      <w:r w:rsidRPr="00A300B4">
        <w:rPr>
          <w:rFonts w:ascii="Times New Roman" w:hAnsi="Times New Roman" w:cs="Times New Roman"/>
          <w:b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on the body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wt</w:t>
      </w:r>
      <w:r w:rsidRPr="001D7BF7">
        <w:rPr>
          <w:rFonts w:ascii="Times New Roman" w:hAnsi="Times New Roman" w:cs="Times New Roman"/>
          <w:sz w:val="24"/>
          <w:szCs w:val="24"/>
        </w:rPr>
        <w:t xml:space="preserve">. of the animals at the dose of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>00 mg/k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2518"/>
        <w:gridCol w:w="2681"/>
        <w:gridCol w:w="2676"/>
      </w:tblGrid>
      <w:tr w:rsidR="00CF50E6" w:rsidRPr="001D7BF7" w14:paraId="041EDED7" w14:textId="77777777" w:rsidTr="00236038">
        <w:tc>
          <w:tcPr>
            <w:tcW w:w="1165" w:type="dxa"/>
          </w:tcPr>
          <w:p w14:paraId="381E5886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610" w:type="dxa"/>
          </w:tcPr>
          <w:p w14:paraId="7F36D8C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762845A7" w14:textId="72B7C0E8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at 1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90" w:type="dxa"/>
          </w:tcPr>
          <w:p w14:paraId="02050A63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166C2F0A" w14:textId="4A07C7F2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at 1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85" w:type="dxa"/>
          </w:tcPr>
          <w:p w14:paraId="4F55598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(gm) on </w:t>
            </w:r>
          </w:p>
          <w:p w14:paraId="1858075B" w14:textId="0EC16FD9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at 1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CF50E6" w:rsidRPr="001D7BF7" w14:paraId="414FF434" w14:textId="77777777" w:rsidTr="00236038">
        <w:tc>
          <w:tcPr>
            <w:tcW w:w="1165" w:type="dxa"/>
          </w:tcPr>
          <w:p w14:paraId="2F579B19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4EE5E260" w14:textId="060E072A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14:paraId="642A63F9" w14:textId="1888D765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785" w:type="dxa"/>
          </w:tcPr>
          <w:p w14:paraId="494A4543" w14:textId="0447D32B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CF50E6" w:rsidRPr="001D7BF7" w14:paraId="328252CF" w14:textId="77777777" w:rsidTr="00236038">
        <w:tc>
          <w:tcPr>
            <w:tcW w:w="1165" w:type="dxa"/>
          </w:tcPr>
          <w:p w14:paraId="33585911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5F5DA369" w14:textId="0B585019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90" w:type="dxa"/>
          </w:tcPr>
          <w:p w14:paraId="2652E2DD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5" w:type="dxa"/>
          </w:tcPr>
          <w:p w14:paraId="54D60B7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50E6" w:rsidRPr="001D7BF7" w14:paraId="03DDFFA1" w14:textId="77777777" w:rsidTr="00236038">
        <w:tc>
          <w:tcPr>
            <w:tcW w:w="1165" w:type="dxa"/>
          </w:tcPr>
          <w:p w14:paraId="4CAF97BB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14:paraId="075CB42F" w14:textId="2C6E799F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5E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0A791AF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85" w:type="dxa"/>
          </w:tcPr>
          <w:p w14:paraId="630CF9F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6A46BDF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</w:p>
    <w:p w14:paraId="1CCB468C" w14:textId="019E9F91" w:rsidR="00CF50E6" w:rsidRPr="001D7BF7" w:rsidRDefault="00CF50E6" w:rsidP="00CF50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442C">
        <w:rPr>
          <w:rFonts w:ascii="Times New Roman" w:hAnsi="Times New Roman" w:cs="Times New Roman"/>
          <w:b/>
          <w:sz w:val="24"/>
          <w:szCs w:val="24"/>
        </w:rPr>
        <w:t>T12</w:t>
      </w:r>
      <w:r w:rsidRPr="001D7BF7">
        <w:rPr>
          <w:rFonts w:ascii="Times New Roman" w:hAnsi="Times New Roman" w:cs="Times New Roman"/>
          <w:sz w:val="24"/>
          <w:szCs w:val="24"/>
        </w:rPr>
        <w:t xml:space="preserve">.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The onset</w:t>
      </w:r>
      <w:r>
        <w:rPr>
          <w:rFonts w:ascii="Times New Roman" w:hAnsi="Times New Roman" w:cs="Times New Roman"/>
          <w:sz w:val="24"/>
          <w:szCs w:val="24"/>
        </w:rPr>
        <w:t xml:space="preserve"> of toxicity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compound </w:t>
      </w:r>
      <w:r w:rsidRPr="00A300B4">
        <w:rPr>
          <w:rFonts w:ascii="Times New Roman" w:hAnsi="Times New Roman" w:cs="Times New Roman"/>
          <w:b/>
          <w:sz w:val="24"/>
          <w:szCs w:val="24"/>
        </w:rPr>
        <w:t>3</w:t>
      </w:r>
      <w:r w:rsidR="00C95E4B" w:rsidRPr="00A300B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 xml:space="preserve">in the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period</w:t>
      </w:r>
      <w:r w:rsidRPr="001D7BF7">
        <w:rPr>
          <w:rFonts w:ascii="Times New Roman" w:hAnsi="Times New Roman" w:cs="Times New Roman"/>
          <w:sz w:val="24"/>
          <w:szCs w:val="24"/>
        </w:rPr>
        <w:t xml:space="preserve"> of 72h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97"/>
        <w:gridCol w:w="950"/>
        <w:gridCol w:w="1070"/>
        <w:gridCol w:w="1070"/>
        <w:gridCol w:w="1864"/>
        <w:gridCol w:w="1492"/>
        <w:gridCol w:w="1812"/>
      </w:tblGrid>
      <w:tr w:rsidR="00CF50E6" w:rsidRPr="001D7BF7" w14:paraId="0C60B5DD" w14:textId="77777777" w:rsidTr="00236038">
        <w:trPr>
          <w:trHeight w:val="219"/>
        </w:trPr>
        <w:tc>
          <w:tcPr>
            <w:tcW w:w="1130" w:type="dxa"/>
            <w:vMerge w:val="restart"/>
          </w:tcPr>
          <w:p w14:paraId="3D5E182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50" w:type="dxa"/>
            <w:gridSpan w:val="3"/>
          </w:tcPr>
          <w:p w14:paraId="5DD0E82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wt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D7BF7">
              <w:rPr>
                <w:rFonts w:ascii="Times New Roman" w:hAnsi="Times New Roman" w:cs="Times New Roman"/>
                <w:noProof/>
                <w:sz w:val="24"/>
                <w:szCs w:val="24"/>
              </w:rPr>
              <w:t>Changes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969" w:type="dxa"/>
            <w:vMerge w:val="restart"/>
          </w:tcPr>
          <w:p w14:paraId="32672085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Onset of toxicity</w:t>
            </w:r>
          </w:p>
        </w:tc>
        <w:tc>
          <w:tcPr>
            <w:tcW w:w="1496" w:type="dxa"/>
            <w:vMerge w:val="restart"/>
          </w:tcPr>
          <w:p w14:paraId="39576DED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Reversibility </w:t>
            </w:r>
          </w:p>
        </w:tc>
        <w:tc>
          <w:tcPr>
            <w:tcW w:w="1910" w:type="dxa"/>
            <w:vMerge w:val="restart"/>
          </w:tcPr>
          <w:p w14:paraId="6A20EE3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Date &amp; time of death</w:t>
            </w:r>
          </w:p>
        </w:tc>
      </w:tr>
      <w:tr w:rsidR="00CF50E6" w:rsidRPr="001D7BF7" w14:paraId="1A2D9816" w14:textId="77777777" w:rsidTr="00236038">
        <w:trPr>
          <w:trHeight w:val="288"/>
        </w:trPr>
        <w:tc>
          <w:tcPr>
            <w:tcW w:w="1130" w:type="dxa"/>
            <w:vMerge/>
          </w:tcPr>
          <w:p w14:paraId="752DA3F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2F936C4" w14:textId="61D2B91E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0" w:type="dxa"/>
          </w:tcPr>
          <w:p w14:paraId="5DB6E1D5" w14:textId="632A5DE7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0" w:type="dxa"/>
          </w:tcPr>
          <w:p w14:paraId="4C02801F" w14:textId="67611F18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69" w:type="dxa"/>
            <w:vMerge/>
          </w:tcPr>
          <w:p w14:paraId="16F9F3A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14:paraId="0E048DE8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</w:tcPr>
          <w:p w14:paraId="5FC4C10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0E6" w:rsidRPr="001D7BF7" w14:paraId="7B422690" w14:textId="77777777" w:rsidTr="00236038">
        <w:tc>
          <w:tcPr>
            <w:tcW w:w="1130" w:type="dxa"/>
          </w:tcPr>
          <w:p w14:paraId="62305177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</w:tcPr>
          <w:p w14:paraId="72B23B63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3A9D3A27" w14:textId="7A642F07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</w:tcPr>
          <w:p w14:paraId="3CCCC74E" w14:textId="527CD6E3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9" w:type="dxa"/>
          </w:tcPr>
          <w:p w14:paraId="1706CCB6" w14:textId="5707B50D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</w:tcPr>
          <w:p w14:paraId="7AE81FA1" w14:textId="322542BC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0" w:type="dxa"/>
          </w:tcPr>
          <w:p w14:paraId="36126890" w14:textId="2F706989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50E6" w:rsidRPr="001D7BF7" w14:paraId="079D9C52" w14:textId="77777777" w:rsidTr="00236038">
        <w:tc>
          <w:tcPr>
            <w:tcW w:w="1130" w:type="dxa"/>
          </w:tcPr>
          <w:p w14:paraId="33CE62B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FAED364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40F057E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5F6A0C91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0270FEFB" w14:textId="6F84DE6C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96" w:type="dxa"/>
          </w:tcPr>
          <w:p w14:paraId="43F290AA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10" w:type="dxa"/>
          </w:tcPr>
          <w:p w14:paraId="4BA4AD6A" w14:textId="4AAE7B09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28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</w:tr>
      <w:tr w:rsidR="00CF50E6" w:rsidRPr="001D7BF7" w14:paraId="3AD94498" w14:textId="77777777" w:rsidTr="00236038">
        <w:tc>
          <w:tcPr>
            <w:tcW w:w="1130" w:type="dxa"/>
          </w:tcPr>
          <w:p w14:paraId="44829CFA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</w:tcPr>
          <w:p w14:paraId="61CCFC95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1002D133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</w:tcPr>
          <w:p w14:paraId="572048AC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0C90E2B4" w14:textId="13CC0FCC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:15 p</w:t>
            </w: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96" w:type="dxa"/>
          </w:tcPr>
          <w:p w14:paraId="2D55BC4E" w14:textId="77777777" w:rsidR="00CF50E6" w:rsidRPr="001D7BF7" w:rsidRDefault="00CF50E6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10" w:type="dxa"/>
          </w:tcPr>
          <w:p w14:paraId="4D25B68E" w14:textId="6A71AD30" w:rsidR="00CF50E6" w:rsidRPr="001D7BF7" w:rsidRDefault="00C95E4B" w:rsidP="0023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F50E6" w:rsidRPr="001D7B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F50E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3C296159" w14:textId="77777777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885CEA" w14:textId="6E94008D" w:rsidR="00CF50E6" w:rsidRPr="001D7BF7" w:rsidRDefault="00CF50E6" w:rsidP="00CF50E6">
      <w:pPr>
        <w:rPr>
          <w:rFonts w:ascii="Times New Roman" w:hAnsi="Times New Roman" w:cs="Times New Roman"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>Discussion and interpretation of results:</w:t>
      </w:r>
      <w:r w:rsidRPr="001D7BF7">
        <w:rPr>
          <w:rFonts w:ascii="Times New Roman" w:hAnsi="Times New Roman" w:cs="Times New Roman"/>
          <w:sz w:val="24"/>
          <w:szCs w:val="24"/>
        </w:rPr>
        <w:t xml:space="preserve"> Animals </w:t>
      </w:r>
      <w:r w:rsidR="0041171C">
        <w:rPr>
          <w:rFonts w:ascii="Times New Roman" w:hAnsi="Times New Roman" w:cs="Times New Roman"/>
          <w:noProof/>
          <w:sz w:val="24"/>
          <w:szCs w:val="24"/>
        </w:rPr>
        <w:t>were</w:t>
      </w:r>
      <w:r w:rsidR="0041171C" w:rsidRPr="001D7BF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os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s per the OECD guideline 423 at </w:t>
      </w:r>
      <w:r>
        <w:rPr>
          <w:rFonts w:ascii="Times New Roman" w:hAnsi="Times New Roman" w:cs="Times New Roman"/>
          <w:sz w:val="24"/>
          <w:szCs w:val="24"/>
        </w:rPr>
        <w:t xml:space="preserve">300 </w:t>
      </w:r>
      <w:r w:rsidRPr="001D7BF7">
        <w:rPr>
          <w:rFonts w:ascii="Times New Roman" w:hAnsi="Times New Roman" w:cs="Times New Roman"/>
          <w:sz w:val="24"/>
          <w:szCs w:val="24"/>
        </w:rPr>
        <w:t xml:space="preserve">mg/kg and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 xml:space="preserve">00 mg/kg doses. </w:t>
      </w:r>
      <w:r w:rsidR="00C95E4B">
        <w:rPr>
          <w:rFonts w:ascii="Times New Roman" w:hAnsi="Times New Roman" w:cs="Times New Roman"/>
          <w:sz w:val="24"/>
          <w:szCs w:val="24"/>
        </w:rPr>
        <w:t>Two</w:t>
      </w:r>
      <w:r w:rsidRPr="001D7BF7">
        <w:rPr>
          <w:rFonts w:ascii="Times New Roman" w:hAnsi="Times New Roman" w:cs="Times New Roman"/>
          <w:sz w:val="24"/>
          <w:szCs w:val="24"/>
        </w:rPr>
        <w:t xml:space="preserve"> animals </w:t>
      </w:r>
      <w:r w:rsidRPr="001D7BF7">
        <w:rPr>
          <w:rFonts w:ascii="Times New Roman" w:hAnsi="Times New Roman" w:cs="Times New Roman"/>
          <w:noProof/>
          <w:sz w:val="24"/>
          <w:szCs w:val="24"/>
        </w:rPr>
        <w:t>died</w:t>
      </w:r>
      <w:r w:rsidRPr="001D7BF7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1D7BF7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sz w:val="24"/>
          <w:szCs w:val="24"/>
        </w:rPr>
        <w:t>mg/kg dose within 72 hrs.</w:t>
      </w:r>
    </w:p>
    <w:p w14:paraId="7C613EB7" w14:textId="0074DCAF" w:rsidR="00CF50E6" w:rsidRPr="001D7BF7" w:rsidRDefault="00CF50E6" w:rsidP="00CF50E6">
      <w:pPr>
        <w:rPr>
          <w:rFonts w:ascii="Times New Roman" w:hAnsi="Times New Roman" w:cs="Times New Roman"/>
          <w:b/>
          <w:sz w:val="24"/>
          <w:szCs w:val="24"/>
        </w:rPr>
      </w:pPr>
      <w:r w:rsidRPr="001D7BF7">
        <w:rPr>
          <w:rFonts w:ascii="Times New Roman" w:hAnsi="Times New Roman" w:cs="Times New Roman"/>
          <w:b/>
          <w:sz w:val="24"/>
          <w:szCs w:val="24"/>
        </w:rPr>
        <w:t xml:space="preserve">Conclusions: </w:t>
      </w:r>
      <w:r w:rsidRPr="001D7BF7">
        <w:rPr>
          <w:rFonts w:ascii="Times New Roman" w:hAnsi="Times New Roman" w:cs="Times New Roman"/>
          <w:sz w:val="24"/>
          <w:szCs w:val="24"/>
        </w:rPr>
        <w:t xml:space="preserve">As per OECD guideline (Annex 2b) </w:t>
      </w:r>
      <w:r w:rsidRPr="001D7BF7">
        <w:rPr>
          <w:rFonts w:ascii="Times New Roman" w:hAnsi="Times New Roman" w:cs="Times New Roman"/>
          <w:b/>
          <w:sz w:val="24"/>
          <w:szCs w:val="24"/>
        </w:rPr>
        <w:t>LD</w:t>
      </w:r>
      <w:r w:rsidRPr="001D7BF7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1D7BF7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95E4B">
        <w:rPr>
          <w:rFonts w:ascii="Times New Roman" w:hAnsi="Times New Roman" w:cs="Times New Roman"/>
          <w:b/>
          <w:sz w:val="24"/>
          <w:szCs w:val="24"/>
        </w:rPr>
        <w:t>10</w:t>
      </w:r>
      <w:r w:rsidRPr="001D7BF7">
        <w:rPr>
          <w:rFonts w:ascii="Times New Roman" w:hAnsi="Times New Roman" w:cs="Times New Roman"/>
          <w:b/>
          <w:sz w:val="24"/>
          <w:szCs w:val="24"/>
        </w:rPr>
        <w:t>0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BF7">
        <w:rPr>
          <w:rFonts w:ascii="Times New Roman" w:hAnsi="Times New Roman" w:cs="Times New Roman"/>
          <w:b/>
          <w:sz w:val="24"/>
          <w:szCs w:val="24"/>
        </w:rPr>
        <w:t>mg/kg</w:t>
      </w:r>
      <w:r w:rsidRPr="001D7BF7">
        <w:rPr>
          <w:rFonts w:ascii="Times New Roman" w:hAnsi="Times New Roman" w:cs="Times New Roman"/>
          <w:sz w:val="24"/>
          <w:szCs w:val="24"/>
        </w:rPr>
        <w:t>.</w:t>
      </w:r>
    </w:p>
    <w:p w14:paraId="39AFFE26" w14:textId="77777777" w:rsidR="00CF50E6" w:rsidRDefault="00CF50E6" w:rsidP="00CF50E6">
      <w:r>
        <w:br w:type="page"/>
      </w:r>
    </w:p>
    <w:p w14:paraId="61C596BE" w14:textId="58C4551A" w:rsidR="00FB63BE" w:rsidRDefault="00FB63BE" w:rsidP="00FB63BE">
      <w:pPr>
        <w:pStyle w:val="Heading2"/>
      </w:pPr>
      <w:r w:rsidRPr="00F42530">
        <w:lastRenderedPageBreak/>
        <w:t>Table T</w:t>
      </w:r>
      <w:r>
        <w:t>1</w:t>
      </w:r>
      <w:r w:rsidR="008B45A5">
        <w:t>3</w:t>
      </w:r>
      <w:r>
        <w:t>: Protocol for energy minimisation carried out before molecular dynamic simulation in AMBER20.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846"/>
        <w:gridCol w:w="1559"/>
        <w:gridCol w:w="1701"/>
        <w:gridCol w:w="1559"/>
        <w:gridCol w:w="3828"/>
      </w:tblGrid>
      <w:tr w:rsidR="00FB63BE" w14:paraId="1700323A" w14:textId="77777777" w:rsidTr="00A60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34D727" w14:textId="77777777" w:rsidR="00FB63BE" w:rsidRDefault="00FB63BE" w:rsidP="00A60152">
            <w:pPr>
              <w:pStyle w:val="Mystyle"/>
              <w:spacing w:line="240" w:lineRule="auto"/>
            </w:pPr>
            <w:bookmarkStart w:id="0" w:name="_Hlk6568974"/>
            <w:r>
              <w:t>Stag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A2EF518" w14:textId="77777777" w:rsidR="00FB63BE" w:rsidRDefault="00FB63BE" w:rsidP="00A60152">
            <w:pPr>
              <w:pStyle w:val="Mysty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number of steps (</w:t>
            </w:r>
            <w:r>
              <w:rPr>
                <w:rFonts w:ascii="NimbusRomNo9L-Regu" w:hAnsi="NimbusRomNo9L-Regu" w:cs="NimbusRomNo9L-Regu"/>
              </w:rPr>
              <w:t>steepest descent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7D725B" w14:textId="77777777" w:rsidR="00FB63BE" w:rsidRDefault="00FB63BE" w:rsidP="00A60152">
            <w:pPr>
              <w:pStyle w:val="Mysty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number of steps (</w:t>
            </w:r>
            <w:r>
              <w:rPr>
                <w:rFonts w:ascii="NimbusRomNo9L-Regu" w:hAnsi="NimbusRomNo9L-Regu" w:cs="NimbusRomNo9L-Regu"/>
              </w:rPr>
              <w:t>conjugate gradient</w:t>
            </w:r>
            <w:r>
              <w:t>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9908B0" w14:textId="77777777" w:rsidR="00FB63BE" w:rsidRDefault="00FB63BE" w:rsidP="00A60152">
            <w:pPr>
              <w:pStyle w:val="Mysty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ight for the positional restraints. (in kcal/mol-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8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EF3CE7" w14:textId="77777777" w:rsidR="00FB63BE" w:rsidRDefault="00FB63BE" w:rsidP="00A60152">
            <w:pPr>
              <w:pStyle w:val="Mysty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trained elements</w:t>
            </w:r>
          </w:p>
        </w:tc>
      </w:tr>
      <w:tr w:rsidR="00FB63BE" w14:paraId="700BB210" w14:textId="77777777" w:rsidTr="00A60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  <w:hideMark/>
          </w:tcPr>
          <w:p w14:paraId="7D939968" w14:textId="77777777" w:rsidR="00FB63BE" w:rsidRDefault="00FB63BE" w:rsidP="00A60152">
            <w:pPr>
              <w:pStyle w:val="Mystyle"/>
              <w:spacing w:line="240" w:lineRule="auto"/>
            </w:pPr>
            <w: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2712FC8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B42CF04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D0CB19A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hideMark/>
          </w:tcPr>
          <w:p w14:paraId="6B06698A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ein and ligand</w:t>
            </w:r>
          </w:p>
        </w:tc>
      </w:tr>
      <w:tr w:rsidR="00FB63BE" w14:paraId="63686157" w14:textId="77777777" w:rsidTr="00A601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B156A" w14:textId="77777777" w:rsidR="00FB63BE" w:rsidRDefault="00FB63BE" w:rsidP="00A60152">
            <w:pPr>
              <w:pStyle w:val="Mystyle"/>
              <w:spacing w:line="240" w:lineRule="auto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31E4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BC04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A42A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6E0BC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and ligand except for their hydrogen</w:t>
            </w:r>
          </w:p>
        </w:tc>
      </w:tr>
      <w:tr w:rsidR="00FB63BE" w14:paraId="630067C7" w14:textId="77777777" w:rsidTr="00A60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  <w:hideMark/>
          </w:tcPr>
          <w:p w14:paraId="366B26AA" w14:textId="77777777" w:rsidR="00FB63BE" w:rsidRDefault="00FB63BE" w:rsidP="00A60152">
            <w:pPr>
              <w:pStyle w:val="Mystyle"/>
              <w:spacing w:line="240" w:lineRule="auto"/>
            </w:pPr>
            <w: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7B71C5A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6C7854E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F51EEA8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hideMark/>
          </w:tcPr>
          <w:p w14:paraId="453D7D65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 of protein and ligand</w:t>
            </w:r>
          </w:p>
        </w:tc>
      </w:tr>
      <w:tr w:rsidR="00FB63BE" w14:paraId="3571F729" w14:textId="77777777" w:rsidTr="00A6015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A2033" w14:textId="77777777" w:rsidR="00FB63BE" w:rsidRDefault="00FB63BE" w:rsidP="00A60152">
            <w:pPr>
              <w:pStyle w:val="Mystyle"/>
              <w:spacing w:line="240" w:lineRule="auto"/>
            </w:pPr>
            <w: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21560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DD58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27CD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AB1A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and ligand except for their hydrogen</w:t>
            </w:r>
          </w:p>
        </w:tc>
      </w:tr>
      <w:tr w:rsidR="00FB63BE" w14:paraId="32AF90EF" w14:textId="77777777" w:rsidTr="00A60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  <w:hideMark/>
          </w:tcPr>
          <w:p w14:paraId="7023BD41" w14:textId="77777777" w:rsidR="00FB63BE" w:rsidRDefault="00FB63BE" w:rsidP="00A60152">
            <w:pPr>
              <w:pStyle w:val="Mystyle"/>
              <w:spacing w:line="240" w:lineRule="auto"/>
            </w:pPr>
            <w: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6204CE4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0329E6B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0F455AC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hideMark/>
          </w:tcPr>
          <w:p w14:paraId="6887896A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 of protein and ligand</w:t>
            </w:r>
          </w:p>
        </w:tc>
      </w:tr>
      <w:tr w:rsidR="00FB63BE" w14:paraId="58281A10" w14:textId="77777777" w:rsidTr="00A6015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7EA1B" w14:textId="77777777" w:rsidR="00FB63BE" w:rsidRDefault="00FB63BE" w:rsidP="00A60152">
            <w:pPr>
              <w:pStyle w:val="Mystyle"/>
              <w:spacing w:line="240" w:lineRule="auto"/>
            </w:pPr>
            <w: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DA04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47483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B41C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6CF1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and ligand except for their hydrogen</w:t>
            </w:r>
          </w:p>
        </w:tc>
      </w:tr>
      <w:tr w:rsidR="00FB63BE" w14:paraId="2F9C6C96" w14:textId="77777777" w:rsidTr="00A60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  <w:hideMark/>
          </w:tcPr>
          <w:p w14:paraId="157CC0B7" w14:textId="77777777" w:rsidR="00FB63BE" w:rsidRDefault="00FB63BE" w:rsidP="00A60152">
            <w:pPr>
              <w:pStyle w:val="Mystyle"/>
              <w:spacing w:line="240" w:lineRule="auto"/>
            </w:pPr>
            <w: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DF9EB58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7C67805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3F724C6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hideMark/>
          </w:tcPr>
          <w:p w14:paraId="3B4A61F3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 of protein and ligand</w:t>
            </w:r>
          </w:p>
        </w:tc>
      </w:tr>
      <w:tr w:rsidR="00FB63BE" w14:paraId="3B6459DB" w14:textId="77777777" w:rsidTr="00A6015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</w:tcPr>
          <w:p w14:paraId="1EFE9102" w14:textId="77777777" w:rsidR="00FB63BE" w:rsidRDefault="00FB63BE" w:rsidP="00A60152">
            <w:pPr>
              <w:pStyle w:val="Mystyle"/>
              <w:spacing w:line="240" w:lineRule="auto"/>
            </w:pPr>
            <w: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0DBD63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2759A1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A64715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301E96A" w14:textId="77777777" w:rsidR="00FB63BE" w:rsidRDefault="00FB63BE" w:rsidP="00A60152">
            <w:pPr>
              <w:pStyle w:val="Mysty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bone of protein and ligand</w:t>
            </w:r>
          </w:p>
        </w:tc>
      </w:tr>
      <w:tr w:rsidR="00FB63BE" w14:paraId="72DACA7D" w14:textId="77777777" w:rsidTr="00A60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il"/>
            </w:tcBorders>
          </w:tcPr>
          <w:p w14:paraId="13D7F1F1" w14:textId="77777777" w:rsidR="00FB63BE" w:rsidRDefault="00FB63BE" w:rsidP="00A60152">
            <w:pPr>
              <w:pStyle w:val="Mystyle"/>
              <w:spacing w:line="240" w:lineRule="auto"/>
            </w:pPr>
            <w: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6953AF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BC5611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3E7676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C534DC2" w14:textId="77777777" w:rsidR="00FB63BE" w:rsidRDefault="00FB63BE" w:rsidP="00A60152">
            <w:pPr>
              <w:pStyle w:val="Mysty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 of protein and ligand</w:t>
            </w:r>
          </w:p>
        </w:tc>
      </w:tr>
      <w:bookmarkEnd w:id="0"/>
    </w:tbl>
    <w:p w14:paraId="04EDD89A" w14:textId="144EF343" w:rsidR="00670EE6" w:rsidRDefault="00670EE6"/>
    <w:p w14:paraId="33D71753" w14:textId="420DC286" w:rsidR="00670EE6" w:rsidRDefault="00670EE6">
      <w:r>
        <w:br w:type="page"/>
      </w:r>
    </w:p>
    <w:p w14:paraId="24EC5D5B" w14:textId="77777777" w:rsidR="007A6DB2" w:rsidRPr="00F34418" w:rsidRDefault="007A6DB2">
      <w:pPr>
        <w:rPr>
          <w:lang w:val="en-IN"/>
        </w:rPr>
      </w:pPr>
    </w:p>
    <w:p w14:paraId="0A91BEBC" w14:textId="629EEB7D" w:rsidR="00D541EF" w:rsidRDefault="006A710F">
      <w:r>
        <w:rPr>
          <w:noProof/>
        </w:rPr>
        <w:drawing>
          <wp:inline distT="0" distB="0" distL="0" distR="0" wp14:anchorId="5E570DE9" wp14:editId="688ABC81">
            <wp:extent cx="5724525" cy="5326380"/>
            <wp:effectExtent l="0" t="0" r="952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04"/>
                    <a:stretch/>
                  </pic:blipFill>
                  <pic:spPr bwMode="auto">
                    <a:xfrm>
                      <a:off x="0" y="0"/>
                      <a:ext cx="5724525" cy="532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BC75F9" w14:textId="55921C83" w:rsidR="001B6E30" w:rsidRDefault="0007759E" w:rsidP="0007759E">
      <w:pPr>
        <w:pStyle w:val="Mystyle"/>
      </w:pPr>
      <w:r w:rsidRPr="00A300B4">
        <w:rPr>
          <w:b/>
          <w:bCs/>
        </w:rPr>
        <w:t>Figure S1</w:t>
      </w:r>
      <w:r w:rsidRPr="0007759E">
        <w:t>: (a) Potential energy vs. Time, (b) Temperature vs. Time, (c) Density vs. Time and (d) RMSD of protein backbone of BChE.</w:t>
      </w:r>
    </w:p>
    <w:p w14:paraId="615CBC2F" w14:textId="77777777" w:rsidR="001B6E30" w:rsidRDefault="001B6E30">
      <w:pPr>
        <w:rPr>
          <w:rFonts w:ascii="Times New Roman" w:hAnsi="Times New Roman" w:cs="Times New Roman"/>
          <w:sz w:val="24"/>
          <w:lang w:val="en-GB"/>
        </w:rPr>
      </w:pPr>
      <w:r>
        <w:br w:type="page"/>
      </w:r>
    </w:p>
    <w:p w14:paraId="6A6F941D" w14:textId="68B3AA0F" w:rsidR="0007759E" w:rsidRDefault="006A710F" w:rsidP="0007759E">
      <w:pPr>
        <w:pStyle w:val="Mystyle"/>
      </w:pPr>
      <w:r>
        <w:rPr>
          <w:noProof/>
        </w:rPr>
        <w:lastRenderedPageBreak/>
        <w:drawing>
          <wp:inline distT="0" distB="0" distL="0" distR="0" wp14:anchorId="22D4DD64" wp14:editId="21A46586">
            <wp:extent cx="5724525" cy="54864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11"/>
                    <a:stretch/>
                  </pic:blipFill>
                  <pic:spPr bwMode="auto">
                    <a:xfrm>
                      <a:off x="0" y="0"/>
                      <a:ext cx="572452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815BF" w14:textId="67B279C2" w:rsidR="001B6E30" w:rsidRDefault="001B6E30" w:rsidP="001B6E30">
      <w:pPr>
        <w:pStyle w:val="Mystyle"/>
      </w:pPr>
      <w:r w:rsidRPr="00A300B4">
        <w:rPr>
          <w:b/>
          <w:bCs/>
        </w:rPr>
        <w:t>Figure S</w:t>
      </w:r>
      <w:r w:rsidR="006A710F" w:rsidRPr="00A300B4">
        <w:rPr>
          <w:b/>
          <w:bCs/>
        </w:rPr>
        <w:t>2</w:t>
      </w:r>
      <w:r w:rsidRPr="0007759E">
        <w:t>: (a) Potential energy vs. Time, (b) Temperature vs. Time, (c) Density vs. Time and (d) RMSD of protein backbone of BChE</w:t>
      </w:r>
      <w:r>
        <w:t>-compound 3</w:t>
      </w:r>
      <w:r w:rsidR="006A710F">
        <w:t>0</w:t>
      </w:r>
      <w:r>
        <w:t xml:space="preserve"> complex</w:t>
      </w:r>
      <w:r w:rsidRPr="0007759E">
        <w:t>.</w:t>
      </w:r>
    </w:p>
    <w:p w14:paraId="312CBBC6" w14:textId="77777777" w:rsidR="001B6E30" w:rsidRDefault="001B6E30">
      <w:pPr>
        <w:rPr>
          <w:rFonts w:ascii="Times New Roman" w:hAnsi="Times New Roman" w:cs="Times New Roman"/>
          <w:sz w:val="24"/>
          <w:lang w:val="en-GB"/>
        </w:rPr>
      </w:pPr>
      <w:r>
        <w:br w:type="page"/>
      </w:r>
    </w:p>
    <w:p w14:paraId="4F9B15FD" w14:textId="6A0DC714" w:rsidR="001B6E30" w:rsidRDefault="006A710F" w:rsidP="001B6E30">
      <w:pPr>
        <w:pStyle w:val="Mystyle"/>
      </w:pPr>
      <w:r>
        <w:rPr>
          <w:noProof/>
        </w:rPr>
        <w:lastRenderedPageBreak/>
        <w:drawing>
          <wp:inline distT="0" distB="0" distL="0" distR="0" wp14:anchorId="35138ADA" wp14:editId="631D58DF">
            <wp:extent cx="5724525" cy="545592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05"/>
                    <a:stretch/>
                  </pic:blipFill>
                  <pic:spPr bwMode="auto">
                    <a:xfrm>
                      <a:off x="0" y="0"/>
                      <a:ext cx="5724525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451ED" w14:textId="3054720A" w:rsidR="001B6E30" w:rsidRDefault="001B6E30" w:rsidP="001B6E30">
      <w:pPr>
        <w:pStyle w:val="Mystyle"/>
      </w:pPr>
      <w:r w:rsidRPr="00A300B4">
        <w:rPr>
          <w:b/>
          <w:bCs/>
        </w:rPr>
        <w:t>Figure S</w:t>
      </w:r>
      <w:r w:rsidR="006A710F" w:rsidRPr="00A300B4">
        <w:rPr>
          <w:b/>
          <w:bCs/>
        </w:rPr>
        <w:t>3</w:t>
      </w:r>
      <w:r w:rsidRPr="0007759E">
        <w:t>: (a) Potential energy vs. Time, (b) Temperature vs. Time, (c) Density vs. Time and (d) RMSD of protein backbone of BChE</w:t>
      </w:r>
      <w:r>
        <w:t>-compound 3</w:t>
      </w:r>
      <w:r w:rsidR="006A710F">
        <w:t>3</w:t>
      </w:r>
      <w:r>
        <w:t xml:space="preserve"> complex</w:t>
      </w:r>
      <w:r w:rsidRPr="0007759E">
        <w:t>.</w:t>
      </w:r>
    </w:p>
    <w:p w14:paraId="156481C1" w14:textId="77777777" w:rsidR="001B6E30" w:rsidRDefault="001B6E30">
      <w:pPr>
        <w:rPr>
          <w:rFonts w:ascii="Times New Roman" w:hAnsi="Times New Roman" w:cs="Times New Roman"/>
          <w:sz w:val="24"/>
          <w:lang w:val="en-GB"/>
        </w:rPr>
      </w:pPr>
      <w:r>
        <w:br w:type="page"/>
      </w:r>
    </w:p>
    <w:p w14:paraId="648914D0" w14:textId="328079AB" w:rsidR="001B6E30" w:rsidRDefault="006A710F" w:rsidP="001B6E30">
      <w:pPr>
        <w:pStyle w:val="Mystyle"/>
      </w:pPr>
      <w:r>
        <w:rPr>
          <w:noProof/>
        </w:rPr>
        <w:lastRenderedPageBreak/>
        <w:drawing>
          <wp:inline distT="0" distB="0" distL="0" distR="0" wp14:anchorId="0DC28262" wp14:editId="09706B6E">
            <wp:extent cx="5724525" cy="5539740"/>
            <wp:effectExtent l="0" t="0" r="952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47"/>
                    <a:stretch/>
                  </pic:blipFill>
                  <pic:spPr bwMode="auto">
                    <a:xfrm>
                      <a:off x="0" y="0"/>
                      <a:ext cx="5724525" cy="553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F3944" w14:textId="5D4A8ADD" w:rsidR="00676D70" w:rsidRDefault="001B6E30" w:rsidP="001B6E30">
      <w:pPr>
        <w:pStyle w:val="Mystyle"/>
      </w:pPr>
      <w:r w:rsidRPr="00A300B4">
        <w:rPr>
          <w:b/>
          <w:bCs/>
        </w:rPr>
        <w:t>Figure S</w:t>
      </w:r>
      <w:r w:rsidR="006A710F" w:rsidRPr="00A300B4">
        <w:rPr>
          <w:b/>
          <w:bCs/>
        </w:rPr>
        <w:t>4</w:t>
      </w:r>
      <w:r w:rsidRPr="0007759E">
        <w:t>: (a) Potential energy vs. Time, (b) Temperature vs. Time, (c) Density vs. Time and (d) RMSD of protein backbone of BChE</w:t>
      </w:r>
      <w:r>
        <w:t>-DNP complex</w:t>
      </w:r>
      <w:r w:rsidRPr="0007759E">
        <w:t>.</w:t>
      </w:r>
    </w:p>
    <w:p w14:paraId="0FBE157B" w14:textId="77777777" w:rsidR="00676D70" w:rsidRDefault="00676D70">
      <w:pPr>
        <w:rPr>
          <w:rFonts w:ascii="Times New Roman" w:hAnsi="Times New Roman" w:cs="Times New Roman"/>
          <w:sz w:val="24"/>
          <w:lang w:val="en-GB"/>
        </w:rPr>
      </w:pPr>
      <w:r>
        <w:br w:type="page"/>
      </w:r>
    </w:p>
    <w:p w14:paraId="23D5D49F" w14:textId="26E1AB99" w:rsidR="001B6E30" w:rsidRDefault="007F3AE0" w:rsidP="001B6E30">
      <w:pPr>
        <w:pStyle w:val="Mystyle"/>
      </w:pPr>
      <w:r>
        <w:rPr>
          <w:noProof/>
        </w:rPr>
        <w:lastRenderedPageBreak/>
        <w:drawing>
          <wp:inline distT="0" distB="0" distL="0" distR="0" wp14:anchorId="05340A04" wp14:editId="79B6B8B6">
            <wp:extent cx="5731510" cy="71628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0" b="9433"/>
                    <a:stretch/>
                  </pic:blipFill>
                  <pic:spPr bwMode="auto">
                    <a:xfrm>
                      <a:off x="0" y="0"/>
                      <a:ext cx="5731510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924CC" w14:textId="729C9310" w:rsidR="00676D70" w:rsidRDefault="00676D70" w:rsidP="001B6E30">
      <w:pPr>
        <w:pStyle w:val="Mystyle"/>
      </w:pPr>
      <w:r w:rsidRPr="00F34418">
        <w:rPr>
          <w:b/>
          <w:bCs/>
        </w:rPr>
        <w:t>Figure S5</w:t>
      </w:r>
      <w:r>
        <w:t xml:space="preserve">: </w:t>
      </w:r>
      <w:r w:rsidRPr="00676D70">
        <w:t xml:space="preserve">(a) SASA of protein-ligand complexes, (b) SASA of the ligands, (c) </w:t>
      </w:r>
      <w:proofErr w:type="spellStart"/>
      <w:r w:rsidRPr="00676D70">
        <w:t>RoG</w:t>
      </w:r>
      <w:proofErr w:type="spellEnd"/>
      <w:r w:rsidRPr="00676D70">
        <w:t xml:space="preserve"> of protein-ligand complexes and (d) </w:t>
      </w:r>
      <w:proofErr w:type="spellStart"/>
      <w:r w:rsidRPr="00676D70">
        <w:t>RoG</w:t>
      </w:r>
      <w:proofErr w:type="spellEnd"/>
      <w:r w:rsidRPr="00676D70">
        <w:t xml:space="preserve"> of the ligands.</w:t>
      </w:r>
    </w:p>
    <w:p w14:paraId="7BC2B9AF" w14:textId="785A5C7E" w:rsidR="0053320D" w:rsidRDefault="0053320D">
      <w:pPr>
        <w:rPr>
          <w:rFonts w:ascii="Times New Roman" w:hAnsi="Times New Roman" w:cs="Times New Roman"/>
          <w:sz w:val="24"/>
          <w:lang w:val="en-GB"/>
        </w:rPr>
      </w:pPr>
      <w:r>
        <w:br w:type="page"/>
      </w:r>
    </w:p>
    <w:p w14:paraId="3D9B3999" w14:textId="71D0C49A" w:rsidR="0053320D" w:rsidRDefault="0053320D" w:rsidP="001B6E30">
      <w:pPr>
        <w:pStyle w:val="Mystyle"/>
      </w:pPr>
      <w:r>
        <w:rPr>
          <w:noProof/>
        </w:rPr>
        <w:lastRenderedPageBreak/>
        <w:drawing>
          <wp:inline distT="0" distB="0" distL="0" distR="0" wp14:anchorId="49604439" wp14:editId="5826760C">
            <wp:extent cx="2599690" cy="26079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42"/>
                    <a:stretch/>
                  </pic:blipFill>
                  <pic:spPr bwMode="auto">
                    <a:xfrm>
                      <a:off x="0" y="0"/>
                      <a:ext cx="259969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13473F" w14:textId="78035C5D" w:rsidR="0053320D" w:rsidRDefault="0053320D" w:rsidP="001B6E30">
      <w:pPr>
        <w:pStyle w:val="Mystyle"/>
      </w:pPr>
      <w:r w:rsidRPr="00E507B6">
        <w:rPr>
          <w:b/>
          <w:bCs/>
        </w:rPr>
        <w:t>Figure S6</w:t>
      </w:r>
      <w:r>
        <w:t xml:space="preserve">: Ramachandran plot of the rat BChE. </w:t>
      </w:r>
    </w:p>
    <w:p w14:paraId="03CAC8C6" w14:textId="77777777" w:rsidR="001B6E30" w:rsidRDefault="001B6E30" w:rsidP="0007759E">
      <w:pPr>
        <w:pStyle w:val="Mystyle"/>
      </w:pPr>
    </w:p>
    <w:sectPr w:rsidR="001B6E30" w:rsidSect="00BB3AF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80C56"/>
    <w:multiLevelType w:val="hybridMultilevel"/>
    <w:tmpl w:val="841EE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B2AE9"/>
    <w:multiLevelType w:val="hybridMultilevel"/>
    <w:tmpl w:val="AC7CA21A"/>
    <w:lvl w:ilvl="0" w:tplc="B24817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71DB4"/>
    <w:multiLevelType w:val="hybridMultilevel"/>
    <w:tmpl w:val="5B9CEFFA"/>
    <w:lvl w:ilvl="0" w:tplc="B24817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65701"/>
    <w:multiLevelType w:val="hybridMultilevel"/>
    <w:tmpl w:val="3AF07772"/>
    <w:lvl w:ilvl="0" w:tplc="B24817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555D8"/>
    <w:multiLevelType w:val="hybridMultilevel"/>
    <w:tmpl w:val="3EFE2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A2D0B"/>
    <w:multiLevelType w:val="hybridMultilevel"/>
    <w:tmpl w:val="3EFE2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872577">
    <w:abstractNumId w:val="3"/>
  </w:num>
  <w:num w:numId="2" w16cid:durableId="1401368056">
    <w:abstractNumId w:val="2"/>
  </w:num>
  <w:num w:numId="3" w16cid:durableId="477259032">
    <w:abstractNumId w:val="1"/>
  </w:num>
  <w:num w:numId="4" w16cid:durableId="380909604">
    <w:abstractNumId w:val="4"/>
  </w:num>
  <w:num w:numId="5" w16cid:durableId="1598827895">
    <w:abstractNumId w:val="0"/>
  </w:num>
  <w:num w:numId="6" w16cid:durableId="2019433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NzGyMDE3MrU0NDRQ0lEKTi0uzszPAykwrwUAn8HZ0ywAAAA="/>
  </w:docVars>
  <w:rsids>
    <w:rsidRoot w:val="001C65C0"/>
    <w:rsid w:val="0007759E"/>
    <w:rsid w:val="000C071E"/>
    <w:rsid w:val="001B6E30"/>
    <w:rsid w:val="001C65C0"/>
    <w:rsid w:val="0041171C"/>
    <w:rsid w:val="004A581C"/>
    <w:rsid w:val="0053320D"/>
    <w:rsid w:val="00541447"/>
    <w:rsid w:val="00576402"/>
    <w:rsid w:val="0058442C"/>
    <w:rsid w:val="00670EE6"/>
    <w:rsid w:val="00676D70"/>
    <w:rsid w:val="006A710F"/>
    <w:rsid w:val="007A6DB2"/>
    <w:rsid w:val="007F2DAC"/>
    <w:rsid w:val="007F3256"/>
    <w:rsid w:val="007F3AE0"/>
    <w:rsid w:val="008B45A5"/>
    <w:rsid w:val="00A300B4"/>
    <w:rsid w:val="00A7205D"/>
    <w:rsid w:val="00B20933"/>
    <w:rsid w:val="00BA17EB"/>
    <w:rsid w:val="00BB3AF6"/>
    <w:rsid w:val="00C76674"/>
    <w:rsid w:val="00C9418A"/>
    <w:rsid w:val="00C95E4B"/>
    <w:rsid w:val="00CF50E6"/>
    <w:rsid w:val="00D32F25"/>
    <w:rsid w:val="00D541EF"/>
    <w:rsid w:val="00D628EA"/>
    <w:rsid w:val="00D76839"/>
    <w:rsid w:val="00DC0E9A"/>
    <w:rsid w:val="00E507B6"/>
    <w:rsid w:val="00EB7320"/>
    <w:rsid w:val="00F32A54"/>
    <w:rsid w:val="00F34418"/>
    <w:rsid w:val="00FB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8C7E"/>
  <w15:chartTrackingRefBased/>
  <w15:docId w15:val="{A13DBA90-4363-4D76-BAE8-842B5719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5C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3BE"/>
    <w:pPr>
      <w:keepNext/>
      <w:keepLines/>
      <w:spacing w:before="40" w:after="0" w:line="256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6674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BodyChar">
    <w:name w:val="Body Char"/>
    <w:basedOn w:val="DefaultParagraphFont"/>
    <w:link w:val="Body"/>
    <w:rsid w:val="00C76674"/>
    <w:rPr>
      <w:rFonts w:ascii="Times New Roman" w:hAnsi="Times New Roman"/>
      <w:sz w:val="24"/>
      <w:lang w:val="en-GB"/>
    </w:rPr>
  </w:style>
  <w:style w:type="character" w:customStyle="1" w:styleId="fontstyle01">
    <w:name w:val="fontstyle01"/>
    <w:basedOn w:val="DefaultParagraphFont"/>
    <w:rsid w:val="001C65C0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C65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5C0"/>
    <w:pPr>
      <w:ind w:left="720"/>
      <w:contextualSpacing/>
      <w:jc w:val="both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FB63BE"/>
    <w:rPr>
      <w:rFonts w:ascii="Times New Roman" w:eastAsiaTheme="majorEastAsia" w:hAnsi="Times New Roman" w:cstheme="majorBidi"/>
      <w:b/>
      <w:sz w:val="24"/>
      <w:szCs w:val="26"/>
      <w:lang w:val="en-IN"/>
    </w:rPr>
  </w:style>
  <w:style w:type="character" w:customStyle="1" w:styleId="MystyleChar">
    <w:name w:val="My style Char"/>
    <w:basedOn w:val="DefaultParagraphFont"/>
    <w:link w:val="Mystyle"/>
    <w:locked/>
    <w:rsid w:val="00FB63BE"/>
    <w:rPr>
      <w:rFonts w:ascii="Times New Roman" w:hAnsi="Times New Roman" w:cs="Times New Roman"/>
      <w:sz w:val="24"/>
    </w:rPr>
  </w:style>
  <w:style w:type="paragraph" w:customStyle="1" w:styleId="Mystyle">
    <w:name w:val="My style"/>
    <w:basedOn w:val="Normal"/>
    <w:link w:val="MystyleChar"/>
    <w:qFormat/>
    <w:rsid w:val="00FB63BE"/>
    <w:pPr>
      <w:spacing w:line="480" w:lineRule="auto"/>
      <w:jc w:val="both"/>
    </w:pPr>
    <w:rPr>
      <w:rFonts w:ascii="Times New Roman" w:hAnsi="Times New Roman" w:cs="Times New Roman"/>
      <w:sz w:val="24"/>
      <w:lang w:val="en-GB"/>
    </w:rPr>
  </w:style>
  <w:style w:type="table" w:styleId="PlainTable2">
    <w:name w:val="Plain Table 2"/>
    <w:basedOn w:val="TableNormal"/>
    <w:uiPriority w:val="42"/>
    <w:rsid w:val="00FB63BE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A6DB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2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aneshpurkar</dc:creator>
  <cp:keywords/>
  <dc:description/>
  <cp:lastModifiedBy>Ankit Ganeshpurkar</cp:lastModifiedBy>
  <cp:revision>29</cp:revision>
  <dcterms:created xsi:type="dcterms:W3CDTF">2021-02-19T02:11:00Z</dcterms:created>
  <dcterms:modified xsi:type="dcterms:W3CDTF">2023-02-05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6c2e27d9afb4b794d4b352c871e16952ed1972eb524f1d0f977a3c4a1e134</vt:lpwstr>
  </property>
</Properties>
</file>